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E89DB" w14:textId="43B24C04" w:rsidR="0036242D" w:rsidRDefault="00077F94" w:rsidP="00015FDF">
      <w:r>
        <w:rPr>
          <w:rFonts w:cstheme="minorHAnsi"/>
        </w:rPr>
        <w:t xml:space="preserve">S2 </w:t>
      </w:r>
      <w:r w:rsidR="00557E47">
        <w:rPr>
          <w:rFonts w:cstheme="minorHAnsi"/>
        </w:rPr>
        <w:t>Table</w:t>
      </w:r>
      <w:r>
        <w:rPr>
          <w:rFonts w:cstheme="minorHAnsi"/>
        </w:rPr>
        <w:t>:</w:t>
      </w:r>
      <w:r w:rsidR="00557E47">
        <w:rPr>
          <w:rFonts w:cstheme="minorHAnsi"/>
        </w:rPr>
        <w:t xml:space="preserve">  </w:t>
      </w:r>
      <w:r w:rsidR="00264BA6">
        <w:t xml:space="preserve">Prevalence of illnesses in the causal chain leading to death among </w:t>
      </w:r>
      <w:r w:rsidR="00A1223C">
        <w:rPr>
          <w:rFonts w:cstheme="minorHAnsi"/>
        </w:rPr>
        <w:t>MITS-eligible decedents</w:t>
      </w:r>
      <w:r w:rsidR="00264BA6">
        <w:t>, with cause of death determination at Manyatta CHAMPS catchment site</w:t>
      </w:r>
      <w:r w:rsidR="00A1223C">
        <w:t xml:space="preserve"> in Kenya between February 2018 and </w:t>
      </w:r>
      <w:r w:rsidR="00374C14">
        <w:t>March 2022</w:t>
      </w:r>
      <w:r w:rsidR="00264BA6">
        <w:t>.</w:t>
      </w:r>
      <w:r w:rsidR="00264BA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523" w:type="dxa"/>
        <w:tblLayout w:type="fixed"/>
        <w:tblLook w:val="04A0" w:firstRow="1" w:lastRow="0" w:firstColumn="1" w:lastColumn="0" w:noHBand="0" w:noVBand="1"/>
      </w:tblPr>
      <w:tblGrid>
        <w:gridCol w:w="3405"/>
        <w:gridCol w:w="1528"/>
        <w:gridCol w:w="1328"/>
        <w:gridCol w:w="1234"/>
        <w:gridCol w:w="1518"/>
        <w:gridCol w:w="1233"/>
        <w:gridCol w:w="1234"/>
        <w:gridCol w:w="1043"/>
      </w:tblGrid>
      <w:tr w:rsidR="0036242D" w:rsidRPr="00B968D6" w14:paraId="39AFE863" w14:textId="77777777" w:rsidTr="0032703F">
        <w:trPr>
          <w:trHeight w:val="295"/>
        </w:trPr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15A697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A4A5B4" w14:textId="38EF3150" w:rsidR="0036242D" w:rsidRPr="00F525DD" w:rsidRDefault="0036242D" w:rsidP="00B61046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F525DD">
              <w:rPr>
                <w:rFonts w:cstheme="minorHAnsi"/>
                <w:b/>
                <w:bCs/>
              </w:rPr>
              <w:t xml:space="preserve">February 2018- </w:t>
            </w:r>
            <w:r w:rsidR="00A1223C" w:rsidRPr="00F525DD">
              <w:rPr>
                <w:rFonts w:cstheme="minorHAnsi"/>
                <w:b/>
                <w:bCs/>
              </w:rPr>
              <w:t xml:space="preserve">February </w:t>
            </w:r>
            <w:r w:rsidRPr="00F525DD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75C2BC" w14:textId="11B9BC09" w:rsidR="0036242D" w:rsidRPr="00F525DD" w:rsidRDefault="0036242D" w:rsidP="00B61046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F525DD">
              <w:rPr>
                <w:rFonts w:cstheme="minorHAnsi"/>
                <w:b/>
                <w:bCs/>
              </w:rPr>
              <w:t>March 2020-</w:t>
            </w:r>
            <w:r w:rsidR="00A1223C">
              <w:rPr>
                <w:rFonts w:cstheme="minorHAnsi"/>
                <w:b/>
                <w:bCs/>
              </w:rPr>
              <w:t xml:space="preserve">March </w:t>
            </w:r>
            <w:r w:rsidRPr="00F525DD">
              <w:rPr>
                <w:rFonts w:cstheme="minorHAnsi"/>
                <w:b/>
                <w:bCs/>
              </w:rPr>
              <w:t>202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4BC5FB1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</w:tr>
      <w:tr w:rsidR="0036242D" w:rsidRPr="00B968D6" w14:paraId="65C47450" w14:textId="77777777" w:rsidTr="0032703F">
        <w:trPr>
          <w:trHeight w:val="295"/>
        </w:trPr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E4B3" w14:textId="77777777" w:rsidR="0036242D" w:rsidRPr="00F525DD" w:rsidRDefault="0036242D" w:rsidP="00B61046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F525DD">
              <w:rPr>
                <w:b/>
                <w:bCs/>
              </w:rPr>
              <w:t>Illnesses/conditions in the causal chain leading to death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BC6C7C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HIV-uninfected,</w:t>
            </w:r>
          </w:p>
          <w:p w14:paraId="2D9AB980" w14:textId="6E3E37E6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n (col</w:t>
            </w:r>
            <w:r w:rsidR="00711FAE">
              <w:rPr>
                <w:rFonts w:cstheme="minorHAnsi"/>
              </w:rPr>
              <w:t>umn</w:t>
            </w:r>
            <w:r w:rsidRPr="00FE21AD">
              <w:rPr>
                <w:rFonts w:cstheme="minorHAnsi"/>
              </w:rPr>
              <w:t xml:space="preserve"> %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3CB1EEC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HIV-infected,</w:t>
            </w:r>
          </w:p>
          <w:p w14:paraId="426DF8C9" w14:textId="1E948255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n (</w:t>
            </w:r>
            <w:r w:rsidR="00711FAE" w:rsidRPr="00FE21AD">
              <w:rPr>
                <w:rFonts w:cstheme="minorHAnsi"/>
              </w:rPr>
              <w:t>col</w:t>
            </w:r>
            <w:r w:rsidR="00711FAE">
              <w:rPr>
                <w:rFonts w:cstheme="minorHAnsi"/>
              </w:rPr>
              <w:t>umn</w:t>
            </w:r>
            <w:r w:rsidR="00711FAE" w:rsidRPr="00FE21AD">
              <w:rPr>
                <w:rFonts w:cstheme="minorHAnsi"/>
              </w:rPr>
              <w:t xml:space="preserve"> </w:t>
            </w:r>
            <w:r w:rsidRPr="00FE21AD">
              <w:rPr>
                <w:rFonts w:cstheme="minorHAnsi"/>
              </w:rPr>
              <w:t>%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0FEE0194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Total,</w:t>
            </w:r>
          </w:p>
          <w:p w14:paraId="38BF33FA" w14:textId="2F78602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n (</w:t>
            </w:r>
            <w:r w:rsidR="00711FAE" w:rsidRPr="00FE21AD">
              <w:rPr>
                <w:rFonts w:cstheme="minorHAnsi"/>
              </w:rPr>
              <w:t>col</w:t>
            </w:r>
            <w:r w:rsidR="00711FAE">
              <w:rPr>
                <w:rFonts w:cstheme="minorHAnsi"/>
              </w:rPr>
              <w:t>umn</w:t>
            </w:r>
            <w:r w:rsidR="00711FAE" w:rsidRPr="00FE21AD">
              <w:rPr>
                <w:rFonts w:cstheme="minorHAnsi"/>
              </w:rPr>
              <w:t xml:space="preserve"> </w:t>
            </w:r>
            <w:r w:rsidRPr="00FE21AD">
              <w:rPr>
                <w:rFonts w:cstheme="minorHAnsi"/>
              </w:rPr>
              <w:t>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1A39D3EA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HIV-uninfected,</w:t>
            </w:r>
          </w:p>
          <w:p w14:paraId="37838689" w14:textId="61B11284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n (</w:t>
            </w:r>
            <w:r w:rsidR="00711FAE" w:rsidRPr="00FE21AD">
              <w:rPr>
                <w:rFonts w:cstheme="minorHAnsi"/>
              </w:rPr>
              <w:t>col</w:t>
            </w:r>
            <w:r w:rsidR="00711FAE">
              <w:rPr>
                <w:rFonts w:cstheme="minorHAnsi"/>
              </w:rPr>
              <w:t>umn</w:t>
            </w:r>
            <w:r w:rsidR="00711FAE" w:rsidRPr="00FE21AD">
              <w:rPr>
                <w:rFonts w:cstheme="minorHAnsi"/>
              </w:rPr>
              <w:t xml:space="preserve"> </w:t>
            </w:r>
            <w:r w:rsidRPr="00FE21AD">
              <w:rPr>
                <w:rFonts w:cstheme="minorHAnsi"/>
              </w:rPr>
              <w:t>%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4BCCF708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HIV-infected,</w:t>
            </w:r>
          </w:p>
          <w:p w14:paraId="112DCFC4" w14:textId="016D5E6B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n (</w:t>
            </w:r>
            <w:r w:rsidR="00711FAE" w:rsidRPr="00FE21AD">
              <w:rPr>
                <w:rFonts w:cstheme="minorHAnsi"/>
              </w:rPr>
              <w:t>col</w:t>
            </w:r>
            <w:r w:rsidR="00711FAE">
              <w:rPr>
                <w:rFonts w:cstheme="minorHAnsi"/>
              </w:rPr>
              <w:t>umn</w:t>
            </w:r>
            <w:r w:rsidR="00711FAE" w:rsidRPr="00FE21AD">
              <w:rPr>
                <w:rFonts w:cstheme="minorHAnsi"/>
              </w:rPr>
              <w:t xml:space="preserve"> </w:t>
            </w:r>
            <w:r w:rsidRPr="00FE21AD">
              <w:rPr>
                <w:rFonts w:cstheme="minorHAnsi"/>
              </w:rPr>
              <w:t>%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25884E39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Total,</w:t>
            </w:r>
          </w:p>
          <w:p w14:paraId="792DA723" w14:textId="7B3FAD0D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n (</w:t>
            </w:r>
            <w:r w:rsidR="00711FAE" w:rsidRPr="00FE21AD">
              <w:rPr>
                <w:rFonts w:cstheme="minorHAnsi"/>
              </w:rPr>
              <w:t>col</w:t>
            </w:r>
            <w:r w:rsidR="00711FAE">
              <w:rPr>
                <w:rFonts w:cstheme="minorHAnsi"/>
              </w:rPr>
              <w:t>umn</w:t>
            </w:r>
            <w:r w:rsidR="00711FAE" w:rsidRPr="00FE21AD">
              <w:rPr>
                <w:rFonts w:cstheme="minorHAnsi"/>
              </w:rPr>
              <w:t xml:space="preserve"> </w:t>
            </w:r>
            <w:r w:rsidRPr="00FE21AD">
              <w:rPr>
                <w:rFonts w:cstheme="minorHAnsi"/>
              </w:rPr>
              <w:t>%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771E006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FE21AD">
              <w:rPr>
                <w:rFonts w:cstheme="minorHAnsi"/>
              </w:rPr>
              <w:t>p-value</w:t>
            </w:r>
            <w:r w:rsidRPr="00FE21AD">
              <w:rPr>
                <w:rFonts w:cstheme="minorHAnsi"/>
                <w:vertAlign w:val="superscript"/>
              </w:rPr>
              <w:t>1</w:t>
            </w:r>
          </w:p>
          <w:p w14:paraId="16AC3F31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</w:p>
          <w:p w14:paraId="6900FBB0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</w:tr>
      <w:tr w:rsidR="0036242D" w:rsidRPr="002A1324" w14:paraId="5E18F74F" w14:textId="77777777" w:rsidTr="0032703F">
        <w:trPr>
          <w:trHeight w:val="353"/>
        </w:trPr>
        <w:tc>
          <w:tcPr>
            <w:tcW w:w="340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CAF180D" w14:textId="77777777" w:rsidR="0036242D" w:rsidRDefault="0036242D" w:rsidP="00B610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ll d</w:t>
            </w:r>
            <w:r w:rsidRPr="00F525DD">
              <w:rPr>
                <w:rFonts w:cstheme="minorHAnsi"/>
                <w:b/>
                <w:bCs/>
              </w:rPr>
              <w:t xml:space="preserve">ecedents </w:t>
            </w:r>
          </w:p>
          <w:p w14:paraId="243A6F49" w14:textId="77777777" w:rsidR="0036242D" w:rsidRPr="00FE21AD" w:rsidRDefault="0036242D" w:rsidP="00B610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AC2725">
              <w:rPr>
                <w:rFonts w:cstheme="minorHAnsi"/>
                <w:b/>
                <w:bCs/>
              </w:rPr>
              <w:t xml:space="preserve">28 days to </w:t>
            </w:r>
            <w:r w:rsidRPr="00AC2725">
              <w:rPr>
                <w:b/>
              </w:rPr>
              <w:t>5</w:t>
            </w:r>
            <w:r>
              <w:rPr>
                <w:b/>
              </w:rPr>
              <w:t>9 months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0CBFEB6" w14:textId="4AECCA9F" w:rsidR="0036242D" w:rsidRDefault="00B9477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F778FD" w14:textId="45D421ED" w:rsidR="0036242D" w:rsidRPr="00D304EE" w:rsidRDefault="00533C5B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E958E8" w14:textId="732CB500" w:rsidR="0036242D" w:rsidRDefault="00533C5B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157CCD">
              <w:rPr>
                <w:rFonts w:cstheme="minorHAnsi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046B56" w14:textId="67762D50" w:rsidR="0036242D" w:rsidRDefault="00190F8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969EC8" w14:textId="6FCA4939" w:rsidR="0036242D" w:rsidRDefault="0021395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561EA5" w14:textId="29DF0128" w:rsidR="0036242D" w:rsidRDefault="0056264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9165C0">
              <w:rPr>
                <w:rFonts w:cstheme="minorHAnsi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E27E6C" w14:textId="77777777" w:rsidR="0036242D" w:rsidRPr="00B61046" w:rsidRDefault="0036242D" w:rsidP="00B61046">
            <w:pPr>
              <w:spacing w:after="0" w:line="276" w:lineRule="auto"/>
              <w:jc w:val="center"/>
              <w:rPr>
                <w:b/>
              </w:rPr>
            </w:pPr>
            <w:r w:rsidRPr="008E0285">
              <w:rPr>
                <w:rFonts w:cstheme="minorHAnsi"/>
                <w:b/>
                <w:bCs/>
              </w:rPr>
              <w:t>-</w:t>
            </w:r>
          </w:p>
        </w:tc>
      </w:tr>
      <w:tr w:rsidR="0036242D" w:rsidRPr="00B968D6" w14:paraId="787C046D" w14:textId="77777777" w:rsidTr="0032703F">
        <w:trPr>
          <w:trHeight w:val="289"/>
        </w:trPr>
        <w:tc>
          <w:tcPr>
            <w:tcW w:w="3405" w:type="dxa"/>
            <w:shd w:val="clear" w:color="auto" w:fill="auto"/>
            <w:noWrap/>
            <w:hideMark/>
          </w:tcPr>
          <w:p w14:paraId="7ED4781F" w14:textId="77777777" w:rsidR="0036242D" w:rsidRPr="00054471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054471">
              <w:rPr>
                <w:rFonts w:cstheme="minorHAnsi"/>
              </w:rPr>
              <w:t>Malaria</w:t>
            </w:r>
          </w:p>
        </w:tc>
        <w:tc>
          <w:tcPr>
            <w:tcW w:w="1528" w:type="dxa"/>
            <w:shd w:val="clear" w:color="auto" w:fill="auto"/>
            <w:noWrap/>
          </w:tcPr>
          <w:p w14:paraId="38114914" w14:textId="5B1DB70A" w:rsidR="0036242D" w:rsidRPr="00054471" w:rsidRDefault="00886683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8</w:t>
            </w:r>
            <w:r w:rsidR="00444687" w:rsidRPr="00054471">
              <w:rPr>
                <w:rFonts w:cstheme="minorHAnsi"/>
              </w:rPr>
              <w:t xml:space="preserve"> </w:t>
            </w:r>
            <w:r w:rsidR="00B54818" w:rsidRPr="00054471">
              <w:rPr>
                <w:rFonts w:cstheme="minorHAnsi"/>
              </w:rPr>
              <w:t>(</w:t>
            </w:r>
            <w:r w:rsidR="00746953" w:rsidRPr="00054471">
              <w:rPr>
                <w:rFonts w:cstheme="minorHAnsi"/>
              </w:rPr>
              <w:t>7.9</w:t>
            </w:r>
            <w:r w:rsidR="00B54818" w:rsidRPr="00054471">
              <w:rPr>
                <w:rFonts w:cstheme="minorHAnsi"/>
              </w:rPr>
              <w:t>)</w:t>
            </w:r>
          </w:p>
        </w:tc>
        <w:tc>
          <w:tcPr>
            <w:tcW w:w="1328" w:type="dxa"/>
          </w:tcPr>
          <w:p w14:paraId="0A2D5C03" w14:textId="578630F0" w:rsidR="0036242D" w:rsidRPr="00054471" w:rsidRDefault="00886683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1</w:t>
            </w:r>
            <w:r w:rsidR="00955B7F" w:rsidRPr="00054471">
              <w:rPr>
                <w:rFonts w:cstheme="minorHAnsi"/>
              </w:rPr>
              <w:t>(4.8)</w:t>
            </w:r>
          </w:p>
        </w:tc>
        <w:tc>
          <w:tcPr>
            <w:tcW w:w="1233" w:type="dxa"/>
          </w:tcPr>
          <w:p w14:paraId="092F871B" w14:textId="27F3A04E" w:rsidR="0036242D" w:rsidRPr="00054471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9</w:t>
            </w:r>
            <w:r w:rsidR="00DA1A87" w:rsidRPr="00054471">
              <w:rPr>
                <w:rFonts w:cstheme="minorHAnsi"/>
              </w:rPr>
              <w:t>(</w:t>
            </w:r>
            <w:r w:rsidR="001062D5" w:rsidRPr="00054471">
              <w:rPr>
                <w:rFonts w:cstheme="minorHAnsi"/>
              </w:rPr>
              <w:t>7.4</w:t>
            </w:r>
            <w:r w:rsidR="00DA1A87" w:rsidRPr="00054471">
              <w:rPr>
                <w:rFonts w:cstheme="minorHAnsi"/>
              </w:rPr>
              <w:t>)</w:t>
            </w:r>
          </w:p>
        </w:tc>
        <w:tc>
          <w:tcPr>
            <w:tcW w:w="1518" w:type="dxa"/>
          </w:tcPr>
          <w:p w14:paraId="7F5ECA22" w14:textId="5B51B9F4" w:rsidR="0036242D" w:rsidRPr="00054471" w:rsidRDefault="00BC29F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5</w:t>
            </w:r>
            <w:r w:rsidR="00B00ADE" w:rsidRPr="00054471">
              <w:rPr>
                <w:rFonts w:cstheme="minorHAnsi"/>
              </w:rPr>
              <w:t xml:space="preserve"> </w:t>
            </w:r>
            <w:r w:rsidR="00A93501" w:rsidRPr="00054471">
              <w:rPr>
                <w:rFonts w:cstheme="minorHAnsi"/>
              </w:rPr>
              <w:t>(6.5)</w:t>
            </w:r>
          </w:p>
        </w:tc>
        <w:tc>
          <w:tcPr>
            <w:tcW w:w="1233" w:type="dxa"/>
          </w:tcPr>
          <w:p w14:paraId="727D6473" w14:textId="4998F300" w:rsidR="0036242D" w:rsidRPr="00054471" w:rsidRDefault="003F61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4F837169" w14:textId="799F14A3" w:rsidR="0036242D" w:rsidRPr="00054471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5</w:t>
            </w:r>
            <w:r w:rsidR="008B5B6B" w:rsidRPr="00054471">
              <w:rPr>
                <w:rFonts w:cstheme="minorHAnsi"/>
              </w:rPr>
              <w:t>(6.2)</w:t>
            </w:r>
          </w:p>
        </w:tc>
        <w:tc>
          <w:tcPr>
            <w:tcW w:w="1043" w:type="dxa"/>
          </w:tcPr>
          <w:p w14:paraId="00A296B3" w14:textId="120915A6" w:rsidR="0036242D" w:rsidRPr="00054471" w:rsidRDefault="00005C3D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 w:rsidRPr="00054471">
              <w:rPr>
                <w:rFonts w:cstheme="minorHAnsi"/>
              </w:rPr>
              <w:t>0.74</w:t>
            </w:r>
          </w:p>
        </w:tc>
      </w:tr>
      <w:tr w:rsidR="0036242D" w:rsidRPr="00B968D6" w14:paraId="53850487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  <w:hideMark/>
          </w:tcPr>
          <w:p w14:paraId="48C2BAAA" w14:textId="77777777" w:rsidR="0036242D" w:rsidRPr="00D304EE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D304EE">
              <w:rPr>
                <w:rFonts w:cstheme="minorHAnsi"/>
              </w:rPr>
              <w:t>Malnutrition</w:t>
            </w:r>
          </w:p>
        </w:tc>
        <w:tc>
          <w:tcPr>
            <w:tcW w:w="1528" w:type="dxa"/>
            <w:shd w:val="clear" w:color="auto" w:fill="auto"/>
            <w:noWrap/>
          </w:tcPr>
          <w:p w14:paraId="717FF4E1" w14:textId="54D3CA89" w:rsidR="0036242D" w:rsidRPr="00D304EE" w:rsidRDefault="00B93AB2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  <w:r w:rsidR="00444687">
              <w:rPr>
                <w:rFonts w:cstheme="minorHAnsi"/>
              </w:rPr>
              <w:t>(</w:t>
            </w:r>
            <w:r w:rsidR="00C3770A">
              <w:rPr>
                <w:rFonts w:cstheme="minorHAnsi"/>
              </w:rPr>
              <w:t>15.8</w:t>
            </w:r>
            <w:r w:rsidR="00444687">
              <w:rPr>
                <w:rFonts w:cstheme="minorHAnsi"/>
              </w:rPr>
              <w:t>)</w:t>
            </w:r>
          </w:p>
        </w:tc>
        <w:tc>
          <w:tcPr>
            <w:tcW w:w="1328" w:type="dxa"/>
          </w:tcPr>
          <w:p w14:paraId="54E255DF" w14:textId="2777A193" w:rsidR="0036242D" w:rsidRPr="00D304EE" w:rsidRDefault="00344E0E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181CB9">
              <w:rPr>
                <w:rFonts w:cstheme="minorHAnsi"/>
              </w:rPr>
              <w:t>(33.3)</w:t>
            </w:r>
          </w:p>
        </w:tc>
        <w:tc>
          <w:tcPr>
            <w:tcW w:w="1233" w:type="dxa"/>
          </w:tcPr>
          <w:p w14:paraId="0A0528DA" w14:textId="79F102F4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="00FA3428">
              <w:rPr>
                <w:rFonts w:cstheme="minorHAnsi"/>
              </w:rPr>
              <w:t>(18.9)</w:t>
            </w:r>
          </w:p>
        </w:tc>
        <w:tc>
          <w:tcPr>
            <w:tcW w:w="1518" w:type="dxa"/>
          </w:tcPr>
          <w:p w14:paraId="02FCE8B3" w14:textId="6957A745" w:rsidR="0036242D" w:rsidRPr="00D304EE" w:rsidRDefault="00B93AB2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  <w:r w:rsidR="00B00ADE">
              <w:rPr>
                <w:rFonts w:cstheme="minorHAnsi"/>
              </w:rPr>
              <w:t xml:space="preserve"> </w:t>
            </w:r>
            <w:r w:rsidR="00FC50C8">
              <w:rPr>
                <w:rFonts w:cstheme="minorHAnsi"/>
              </w:rPr>
              <w:t>(20.8)</w:t>
            </w:r>
          </w:p>
        </w:tc>
        <w:tc>
          <w:tcPr>
            <w:tcW w:w="1233" w:type="dxa"/>
          </w:tcPr>
          <w:p w14:paraId="3B77C2AA" w14:textId="6E311E50" w:rsidR="0036242D" w:rsidRPr="00D304EE" w:rsidRDefault="00344E0E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00ADE">
              <w:rPr>
                <w:rFonts w:cstheme="minorHAnsi"/>
              </w:rPr>
              <w:t>(</w:t>
            </w:r>
            <w:r w:rsidR="0021395F">
              <w:rPr>
                <w:rFonts w:cstheme="minorHAnsi"/>
              </w:rPr>
              <w:t>25.0</w:t>
            </w:r>
            <w:r w:rsidR="00B00ADE">
              <w:rPr>
                <w:rFonts w:cstheme="minorHAnsi"/>
              </w:rPr>
              <w:t>)</w:t>
            </w:r>
          </w:p>
        </w:tc>
        <w:tc>
          <w:tcPr>
            <w:tcW w:w="1233" w:type="dxa"/>
          </w:tcPr>
          <w:p w14:paraId="7C73D0F8" w14:textId="49B37FD5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  <w:r w:rsidR="00B77C9D">
              <w:rPr>
                <w:rFonts w:cstheme="minorHAnsi"/>
              </w:rPr>
              <w:t xml:space="preserve"> (21.0)</w:t>
            </w:r>
          </w:p>
        </w:tc>
        <w:tc>
          <w:tcPr>
            <w:tcW w:w="1043" w:type="dxa"/>
          </w:tcPr>
          <w:p w14:paraId="0224A971" w14:textId="775E51BD" w:rsidR="0036242D" w:rsidRPr="00D304EE" w:rsidRDefault="00300001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="00231709">
              <w:rPr>
                <w:rFonts w:cstheme="minorHAnsi"/>
              </w:rPr>
              <w:t>1</w:t>
            </w:r>
          </w:p>
        </w:tc>
      </w:tr>
      <w:tr w:rsidR="0036242D" w:rsidRPr="00B968D6" w14:paraId="704E44B5" w14:textId="77777777" w:rsidTr="0032703F">
        <w:trPr>
          <w:trHeight w:val="353"/>
        </w:trPr>
        <w:tc>
          <w:tcPr>
            <w:tcW w:w="3405" w:type="dxa"/>
            <w:shd w:val="clear" w:color="auto" w:fill="auto"/>
            <w:noWrap/>
            <w:hideMark/>
          </w:tcPr>
          <w:p w14:paraId="310B9CE4" w14:textId="77777777" w:rsidR="0036242D" w:rsidRPr="00D304EE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D304EE">
              <w:rPr>
                <w:rFonts w:cstheme="minorHAnsi"/>
              </w:rPr>
              <w:t>Pneumonia</w:t>
            </w:r>
          </w:p>
        </w:tc>
        <w:tc>
          <w:tcPr>
            <w:tcW w:w="1528" w:type="dxa"/>
            <w:shd w:val="clear" w:color="auto" w:fill="auto"/>
            <w:noWrap/>
          </w:tcPr>
          <w:p w14:paraId="258EAC40" w14:textId="3BD992F2" w:rsidR="0036242D" w:rsidRPr="00D304EE" w:rsidRDefault="008018D1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  <w:r w:rsidR="0094763A">
              <w:rPr>
                <w:rFonts w:cstheme="minorHAnsi"/>
              </w:rPr>
              <w:t>(18.8)</w:t>
            </w:r>
          </w:p>
        </w:tc>
        <w:tc>
          <w:tcPr>
            <w:tcW w:w="1328" w:type="dxa"/>
          </w:tcPr>
          <w:p w14:paraId="6D72C96C" w14:textId="16E52981" w:rsidR="0036242D" w:rsidRPr="00D304EE" w:rsidRDefault="00B514A2" w:rsidP="00BA7D7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</w:t>
            </w:r>
            <w:r w:rsidR="008018D1">
              <w:rPr>
                <w:rFonts w:cstheme="minorHAnsi"/>
              </w:rPr>
              <w:t>4</w:t>
            </w:r>
            <w:r w:rsidR="00ED19A5">
              <w:rPr>
                <w:rFonts w:cstheme="minorHAnsi"/>
              </w:rPr>
              <w:t>(19.0)</w:t>
            </w:r>
          </w:p>
        </w:tc>
        <w:tc>
          <w:tcPr>
            <w:tcW w:w="1233" w:type="dxa"/>
          </w:tcPr>
          <w:p w14:paraId="67A61A96" w14:textId="614E0DD4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="00FA3428">
              <w:rPr>
                <w:rFonts w:cstheme="minorHAnsi"/>
              </w:rPr>
              <w:t xml:space="preserve"> (18.9)</w:t>
            </w:r>
          </w:p>
        </w:tc>
        <w:tc>
          <w:tcPr>
            <w:tcW w:w="1518" w:type="dxa"/>
          </w:tcPr>
          <w:p w14:paraId="6A56CB20" w14:textId="62B8F5E7" w:rsidR="0036242D" w:rsidRPr="00D304EE" w:rsidRDefault="008018D1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  <w:r w:rsidR="00B00ADE">
              <w:rPr>
                <w:rFonts w:cstheme="minorHAnsi"/>
              </w:rPr>
              <w:t xml:space="preserve"> </w:t>
            </w:r>
            <w:r w:rsidR="006838DA">
              <w:rPr>
                <w:rFonts w:cstheme="minorHAnsi"/>
              </w:rPr>
              <w:t>(20.8)</w:t>
            </w:r>
          </w:p>
        </w:tc>
        <w:tc>
          <w:tcPr>
            <w:tcW w:w="1233" w:type="dxa"/>
          </w:tcPr>
          <w:p w14:paraId="1EBB7447" w14:textId="67F829A8" w:rsidR="0036242D" w:rsidRPr="00D304EE" w:rsidRDefault="008018D1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B00ADE">
              <w:rPr>
                <w:rFonts w:cstheme="minorHAnsi"/>
              </w:rPr>
              <w:t xml:space="preserve"> (</w:t>
            </w:r>
            <w:r w:rsidR="0021395F">
              <w:rPr>
                <w:rFonts w:cstheme="minorHAnsi"/>
              </w:rPr>
              <w:t>50.0</w:t>
            </w:r>
            <w:r w:rsidR="00B00ADE">
              <w:rPr>
                <w:rFonts w:cstheme="minorHAnsi"/>
              </w:rPr>
              <w:t>)</w:t>
            </w:r>
          </w:p>
        </w:tc>
        <w:tc>
          <w:tcPr>
            <w:tcW w:w="1233" w:type="dxa"/>
          </w:tcPr>
          <w:p w14:paraId="18687F9E" w14:textId="4DC44D31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B77C9D">
              <w:rPr>
                <w:rFonts w:cstheme="minorHAnsi"/>
              </w:rPr>
              <w:t xml:space="preserve"> (22.2)</w:t>
            </w:r>
          </w:p>
        </w:tc>
        <w:tc>
          <w:tcPr>
            <w:tcW w:w="1043" w:type="dxa"/>
          </w:tcPr>
          <w:p w14:paraId="7BF4903C" w14:textId="1BE50CBF" w:rsidR="0036242D" w:rsidRPr="00D304EE" w:rsidRDefault="003071BC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36242D" w:rsidRPr="00B968D6" w14:paraId="61A5B22F" w14:textId="77777777" w:rsidTr="0032703F">
        <w:trPr>
          <w:trHeight w:val="144"/>
        </w:trPr>
        <w:tc>
          <w:tcPr>
            <w:tcW w:w="3405" w:type="dxa"/>
            <w:shd w:val="clear" w:color="auto" w:fill="auto"/>
            <w:noWrap/>
            <w:hideMark/>
          </w:tcPr>
          <w:p w14:paraId="05AEB7C9" w14:textId="77777777" w:rsidR="0036242D" w:rsidRPr="00D304EE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D304EE">
              <w:rPr>
                <w:rFonts w:cstheme="minorHAnsi"/>
              </w:rPr>
              <w:t>Sepsis</w:t>
            </w:r>
          </w:p>
        </w:tc>
        <w:tc>
          <w:tcPr>
            <w:tcW w:w="1528" w:type="dxa"/>
            <w:shd w:val="clear" w:color="auto" w:fill="auto"/>
            <w:noWrap/>
          </w:tcPr>
          <w:p w14:paraId="1ACD6061" w14:textId="389A1845" w:rsidR="0036242D" w:rsidRPr="00D304EE" w:rsidRDefault="00695554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  <w:r w:rsidR="0094763A">
              <w:rPr>
                <w:rFonts w:cstheme="minorHAnsi"/>
              </w:rPr>
              <w:t>(16.</w:t>
            </w:r>
            <w:r w:rsidR="00051B69">
              <w:rPr>
                <w:rFonts w:cstheme="minorHAnsi"/>
              </w:rPr>
              <w:t>8</w:t>
            </w:r>
            <w:r w:rsidR="0094763A">
              <w:rPr>
                <w:rFonts w:cstheme="minorHAnsi"/>
              </w:rPr>
              <w:t>)</w:t>
            </w:r>
          </w:p>
        </w:tc>
        <w:tc>
          <w:tcPr>
            <w:tcW w:w="1328" w:type="dxa"/>
          </w:tcPr>
          <w:p w14:paraId="53F73238" w14:textId="589F48AC" w:rsidR="0036242D" w:rsidRPr="00D304EE" w:rsidRDefault="00695554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ED19A5">
              <w:rPr>
                <w:rFonts w:cstheme="minorHAnsi"/>
              </w:rPr>
              <w:t>(19.0)</w:t>
            </w:r>
          </w:p>
        </w:tc>
        <w:tc>
          <w:tcPr>
            <w:tcW w:w="1233" w:type="dxa"/>
          </w:tcPr>
          <w:p w14:paraId="4D4E6509" w14:textId="25659DF0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FA3428">
              <w:rPr>
                <w:rFonts w:cstheme="minorHAnsi"/>
              </w:rPr>
              <w:t>(17.2)</w:t>
            </w:r>
          </w:p>
        </w:tc>
        <w:tc>
          <w:tcPr>
            <w:tcW w:w="1518" w:type="dxa"/>
          </w:tcPr>
          <w:p w14:paraId="5386EA2D" w14:textId="0F969989" w:rsidR="0036242D" w:rsidRPr="00D304EE" w:rsidRDefault="00695554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6838DA">
              <w:rPr>
                <w:rFonts w:cstheme="minorHAnsi"/>
              </w:rPr>
              <w:t>(16.9)</w:t>
            </w:r>
          </w:p>
        </w:tc>
        <w:tc>
          <w:tcPr>
            <w:tcW w:w="1233" w:type="dxa"/>
          </w:tcPr>
          <w:p w14:paraId="79D2AD5D" w14:textId="5B490A38" w:rsidR="0036242D" w:rsidRPr="00D304EE" w:rsidRDefault="003F61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2251D401" w14:textId="3DCEF125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B77C9D">
              <w:rPr>
                <w:rFonts w:cstheme="minorHAnsi"/>
              </w:rPr>
              <w:t xml:space="preserve"> (16.0)</w:t>
            </w:r>
          </w:p>
        </w:tc>
        <w:tc>
          <w:tcPr>
            <w:tcW w:w="1043" w:type="dxa"/>
          </w:tcPr>
          <w:p w14:paraId="383EF0B9" w14:textId="3C9D6BA2" w:rsidR="0036242D" w:rsidRPr="00D304EE" w:rsidRDefault="003071BC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97F68">
              <w:rPr>
                <w:rFonts w:cstheme="minorHAnsi"/>
              </w:rPr>
              <w:t>55</w:t>
            </w:r>
          </w:p>
        </w:tc>
      </w:tr>
      <w:tr w:rsidR="0036242D" w:rsidRPr="00B968D6" w14:paraId="1A32FAB8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2CB1B222" w14:textId="77777777" w:rsidR="0036242D" w:rsidRPr="00D304EE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D304EE">
              <w:rPr>
                <w:rFonts w:cstheme="minorHAnsi"/>
              </w:rPr>
              <w:t>Gastroenteritis</w:t>
            </w:r>
          </w:p>
        </w:tc>
        <w:tc>
          <w:tcPr>
            <w:tcW w:w="1528" w:type="dxa"/>
            <w:shd w:val="clear" w:color="auto" w:fill="auto"/>
            <w:noWrap/>
          </w:tcPr>
          <w:p w14:paraId="380B7BE6" w14:textId="515B05F0" w:rsidR="0036242D" w:rsidRPr="00D304EE" w:rsidRDefault="006F4C1C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051B69">
              <w:rPr>
                <w:rFonts w:cstheme="minorHAnsi"/>
              </w:rPr>
              <w:t>(</w:t>
            </w:r>
            <w:r w:rsidR="00834137">
              <w:rPr>
                <w:rFonts w:cstheme="minorHAnsi"/>
              </w:rPr>
              <w:t>9.9</w:t>
            </w:r>
            <w:r w:rsidR="00051B69">
              <w:rPr>
                <w:rFonts w:cstheme="minorHAnsi"/>
              </w:rPr>
              <w:t>)</w:t>
            </w:r>
          </w:p>
        </w:tc>
        <w:tc>
          <w:tcPr>
            <w:tcW w:w="1328" w:type="dxa"/>
          </w:tcPr>
          <w:p w14:paraId="2B9CED37" w14:textId="54928878" w:rsidR="0036242D" w:rsidRPr="00D304EE" w:rsidRDefault="006F4C1C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B3CAF">
              <w:rPr>
                <w:rFonts w:cstheme="minorHAnsi"/>
              </w:rPr>
              <w:t>(9.5)</w:t>
            </w:r>
          </w:p>
        </w:tc>
        <w:tc>
          <w:tcPr>
            <w:tcW w:w="1233" w:type="dxa"/>
          </w:tcPr>
          <w:p w14:paraId="3E451579" w14:textId="4B3F0C48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AF69F7">
              <w:rPr>
                <w:rFonts w:cstheme="minorHAnsi"/>
              </w:rPr>
              <w:t xml:space="preserve"> (9.8)</w:t>
            </w:r>
          </w:p>
        </w:tc>
        <w:tc>
          <w:tcPr>
            <w:tcW w:w="1518" w:type="dxa"/>
          </w:tcPr>
          <w:p w14:paraId="7B558929" w14:textId="2D5B7ADF" w:rsidR="0036242D" w:rsidRPr="00D304EE" w:rsidRDefault="00165E28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A93D1B">
              <w:rPr>
                <w:rFonts w:cstheme="minorHAnsi"/>
              </w:rPr>
              <w:t>(10.4)</w:t>
            </w:r>
          </w:p>
        </w:tc>
        <w:tc>
          <w:tcPr>
            <w:tcW w:w="1233" w:type="dxa"/>
          </w:tcPr>
          <w:p w14:paraId="1B7BF1AB" w14:textId="2C324947" w:rsidR="0036242D" w:rsidRPr="00D304EE" w:rsidRDefault="003F61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7CF2E5B0" w14:textId="4A018273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B77C9D">
              <w:rPr>
                <w:rFonts w:cstheme="minorHAnsi"/>
              </w:rPr>
              <w:t xml:space="preserve"> (</w:t>
            </w:r>
            <w:r w:rsidR="00DA6752">
              <w:rPr>
                <w:rFonts w:cstheme="minorHAnsi"/>
              </w:rPr>
              <w:t>9.9</w:t>
            </w:r>
            <w:r w:rsidR="00B77C9D">
              <w:rPr>
                <w:rFonts w:cstheme="minorHAnsi"/>
              </w:rPr>
              <w:t>)</w:t>
            </w:r>
          </w:p>
        </w:tc>
        <w:tc>
          <w:tcPr>
            <w:tcW w:w="1043" w:type="dxa"/>
          </w:tcPr>
          <w:p w14:paraId="0D629677" w14:textId="3210F731" w:rsidR="0036242D" w:rsidRPr="00D304EE" w:rsidRDefault="008265CA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  <w:tr w:rsidR="0036242D" w:rsidRPr="00B968D6" w14:paraId="7A2B46FC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  <w:hideMark/>
          </w:tcPr>
          <w:p w14:paraId="30C9341E" w14:textId="77777777" w:rsidR="0036242D" w:rsidRPr="00D304EE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D304EE">
              <w:rPr>
                <w:rFonts w:cstheme="minorHAnsi"/>
              </w:rPr>
              <w:t>Aspiration pneumonia</w:t>
            </w:r>
          </w:p>
        </w:tc>
        <w:tc>
          <w:tcPr>
            <w:tcW w:w="1528" w:type="dxa"/>
            <w:shd w:val="clear" w:color="auto" w:fill="auto"/>
            <w:noWrap/>
          </w:tcPr>
          <w:p w14:paraId="31E1437B" w14:textId="2C64179B" w:rsidR="0036242D" w:rsidRPr="00D304EE" w:rsidRDefault="009161E2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741341">
              <w:rPr>
                <w:rFonts w:cstheme="minorHAnsi"/>
              </w:rPr>
              <w:t>(7.9)</w:t>
            </w:r>
          </w:p>
        </w:tc>
        <w:tc>
          <w:tcPr>
            <w:tcW w:w="1328" w:type="dxa"/>
          </w:tcPr>
          <w:p w14:paraId="29E6A4B2" w14:textId="76EF435B" w:rsidR="0036242D" w:rsidRPr="00D304EE" w:rsidRDefault="009161E2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DA1A87">
              <w:rPr>
                <w:rFonts w:cstheme="minorHAnsi"/>
              </w:rPr>
              <w:t>(4.8)</w:t>
            </w:r>
          </w:p>
        </w:tc>
        <w:tc>
          <w:tcPr>
            <w:tcW w:w="1233" w:type="dxa"/>
          </w:tcPr>
          <w:p w14:paraId="1049006E" w14:textId="4A3BC35B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AF69F7">
              <w:rPr>
                <w:rFonts w:cstheme="minorHAnsi"/>
              </w:rPr>
              <w:t xml:space="preserve"> (7.4)</w:t>
            </w:r>
          </w:p>
        </w:tc>
        <w:tc>
          <w:tcPr>
            <w:tcW w:w="1518" w:type="dxa"/>
          </w:tcPr>
          <w:p w14:paraId="5BA2458A" w14:textId="553ED542" w:rsidR="0036242D" w:rsidRPr="00D304EE" w:rsidRDefault="009161E2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A93D1B">
              <w:rPr>
                <w:rFonts w:cstheme="minorHAnsi"/>
              </w:rPr>
              <w:t>(5.2)</w:t>
            </w:r>
          </w:p>
        </w:tc>
        <w:tc>
          <w:tcPr>
            <w:tcW w:w="1233" w:type="dxa"/>
          </w:tcPr>
          <w:p w14:paraId="7B52A734" w14:textId="4647FD2E" w:rsidR="0036242D" w:rsidRPr="00D304EE" w:rsidRDefault="003F61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2CE5818F" w14:textId="23BA0FC1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DA6752">
              <w:rPr>
                <w:rFonts w:cstheme="minorHAnsi"/>
              </w:rPr>
              <w:t xml:space="preserve"> (4.9)</w:t>
            </w:r>
          </w:p>
        </w:tc>
        <w:tc>
          <w:tcPr>
            <w:tcW w:w="1043" w:type="dxa"/>
          </w:tcPr>
          <w:p w14:paraId="7BA8149A" w14:textId="2B619CEB" w:rsidR="0036242D" w:rsidRPr="00247104" w:rsidRDefault="00EE2D92" w:rsidP="00BA7D7C">
            <w:pPr>
              <w:spacing w:after="0" w:line="276" w:lineRule="auto"/>
              <w:jc w:val="center"/>
            </w:pPr>
            <w:r>
              <w:t>0.56</w:t>
            </w:r>
          </w:p>
        </w:tc>
      </w:tr>
      <w:tr w:rsidR="0036242D" w:rsidRPr="00B968D6" w14:paraId="5FD9A686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694F393D" w14:textId="77777777" w:rsidR="0036242D" w:rsidRPr="00D304EE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D304EE">
              <w:rPr>
                <w:rFonts w:cstheme="minorHAnsi"/>
              </w:rPr>
              <w:t>Prematurity</w:t>
            </w:r>
          </w:p>
        </w:tc>
        <w:tc>
          <w:tcPr>
            <w:tcW w:w="1528" w:type="dxa"/>
            <w:shd w:val="clear" w:color="auto" w:fill="auto"/>
            <w:noWrap/>
          </w:tcPr>
          <w:p w14:paraId="1F53D791" w14:textId="4AC92765" w:rsidR="0036242D" w:rsidRPr="00D304EE" w:rsidRDefault="00A03374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741341">
              <w:rPr>
                <w:rFonts w:cstheme="minorHAnsi"/>
              </w:rPr>
              <w:t>(</w:t>
            </w:r>
            <w:r w:rsidR="005346B0">
              <w:rPr>
                <w:rFonts w:cstheme="minorHAnsi"/>
              </w:rPr>
              <w:t>3.0</w:t>
            </w:r>
            <w:r w:rsidR="00741341">
              <w:rPr>
                <w:rFonts w:cstheme="minorHAnsi"/>
              </w:rPr>
              <w:t>)</w:t>
            </w:r>
          </w:p>
        </w:tc>
        <w:tc>
          <w:tcPr>
            <w:tcW w:w="1328" w:type="dxa"/>
          </w:tcPr>
          <w:p w14:paraId="6E81998F" w14:textId="3ED43E02" w:rsidR="0036242D" w:rsidRPr="00D304EE" w:rsidRDefault="003F61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7CECF284" w14:textId="086E5E4F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C93C18">
              <w:rPr>
                <w:rFonts w:cstheme="minorHAnsi"/>
              </w:rPr>
              <w:t xml:space="preserve"> (2.5)</w:t>
            </w:r>
          </w:p>
        </w:tc>
        <w:tc>
          <w:tcPr>
            <w:tcW w:w="1518" w:type="dxa"/>
          </w:tcPr>
          <w:p w14:paraId="29209DA0" w14:textId="031961E1" w:rsidR="0036242D" w:rsidRPr="00D304EE" w:rsidRDefault="00A03374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B00ADE">
              <w:rPr>
                <w:rFonts w:cstheme="minorHAnsi"/>
              </w:rPr>
              <w:t>(3.9)</w:t>
            </w:r>
          </w:p>
        </w:tc>
        <w:tc>
          <w:tcPr>
            <w:tcW w:w="1233" w:type="dxa"/>
          </w:tcPr>
          <w:p w14:paraId="634BDDB6" w14:textId="7407BDF7" w:rsidR="0036242D" w:rsidRPr="00D304EE" w:rsidRDefault="003F61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7085801B" w14:textId="58C6CF4C" w:rsidR="0036242D" w:rsidRPr="00D304EE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E76D6B">
              <w:rPr>
                <w:rFonts w:cstheme="minorHAnsi"/>
              </w:rPr>
              <w:t xml:space="preserve"> (3.7)</w:t>
            </w:r>
          </w:p>
        </w:tc>
        <w:tc>
          <w:tcPr>
            <w:tcW w:w="1043" w:type="dxa"/>
          </w:tcPr>
          <w:p w14:paraId="4C9088B7" w14:textId="56168AB9" w:rsidR="0036242D" w:rsidRPr="00247104" w:rsidRDefault="00BE2BC0" w:rsidP="00BA7D7C">
            <w:pPr>
              <w:spacing w:after="0" w:line="276" w:lineRule="auto"/>
              <w:jc w:val="center"/>
            </w:pPr>
            <w:r>
              <w:t>0.98</w:t>
            </w:r>
          </w:p>
        </w:tc>
      </w:tr>
      <w:tr w:rsidR="0036242D" w:rsidRPr="00B968D6" w14:paraId="2D44E8A5" w14:textId="77777777" w:rsidTr="0032703F">
        <w:trPr>
          <w:trHeight w:val="454"/>
        </w:trPr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D65EE9" w14:textId="77777777" w:rsidR="0036242D" w:rsidRPr="00FE21AD" w:rsidRDefault="0036242D" w:rsidP="00BA7D7C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Other conditions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E45073" w14:textId="7368A1A8" w:rsidR="0043509C" w:rsidRDefault="00A97087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43509C">
              <w:rPr>
                <w:rFonts w:cstheme="minorHAnsi"/>
              </w:rPr>
              <w:t xml:space="preserve"> </w:t>
            </w:r>
            <w:r w:rsidR="005346B0">
              <w:rPr>
                <w:rFonts w:cstheme="minorHAnsi"/>
              </w:rPr>
              <w:t>(</w:t>
            </w:r>
            <w:r w:rsidR="0043509C">
              <w:rPr>
                <w:rFonts w:cstheme="minorHAnsi"/>
              </w:rPr>
              <w:t>19.8</w:t>
            </w:r>
            <w:r w:rsidR="00B54DEE">
              <w:rPr>
                <w:rFonts w:cstheme="minorHAnsi"/>
              </w:rPr>
              <w:t>)</w:t>
            </w:r>
          </w:p>
          <w:p w14:paraId="2A03F0A1" w14:textId="100EAA03" w:rsidR="0036242D" w:rsidRPr="00FE21AD" w:rsidRDefault="0036242D" w:rsidP="00BA7D7C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4331E1C" w14:textId="721F7DC7" w:rsidR="0036242D" w:rsidRPr="00D304EE" w:rsidRDefault="00A97087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B3CAF">
              <w:rPr>
                <w:rFonts w:cstheme="minorHAnsi"/>
              </w:rPr>
              <w:t>(9.5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68171F44" w14:textId="65DF76C9" w:rsidR="0036242D" w:rsidRPr="00FE21AD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157CCD">
              <w:rPr>
                <w:rFonts w:cstheme="minorHAnsi"/>
              </w:rPr>
              <w:t>2</w:t>
            </w:r>
            <w:r w:rsidR="00C93C18">
              <w:rPr>
                <w:rFonts w:cstheme="minorHAnsi"/>
              </w:rPr>
              <w:t xml:space="preserve"> (18</w:t>
            </w:r>
            <w:r w:rsidR="00A93501">
              <w:rPr>
                <w:rFonts w:cstheme="minorHAnsi"/>
              </w:rPr>
              <w:t>.0</w:t>
            </w:r>
            <w:r w:rsidR="00C93C18">
              <w:rPr>
                <w:rFonts w:cstheme="minorHAnsi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A1760B9" w14:textId="769C0AA8" w:rsidR="0036242D" w:rsidRPr="00FE21AD" w:rsidRDefault="00A97087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6306EE">
              <w:rPr>
                <w:rFonts w:cstheme="minorHAnsi"/>
              </w:rPr>
              <w:t>2</w:t>
            </w:r>
            <w:r w:rsidR="00B00ADE">
              <w:rPr>
                <w:rFonts w:cstheme="minorHAnsi"/>
              </w:rPr>
              <w:t>(15.6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4DE67E0F" w14:textId="45210A20" w:rsidR="0036242D" w:rsidRPr="00FE21AD" w:rsidRDefault="009165C0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00ADE">
              <w:rPr>
                <w:rFonts w:cstheme="minorHAnsi"/>
              </w:rPr>
              <w:t xml:space="preserve"> (</w:t>
            </w:r>
            <w:r w:rsidR="0021395F">
              <w:rPr>
                <w:rFonts w:cstheme="minorHAnsi"/>
              </w:rPr>
              <w:t>25.0</w:t>
            </w:r>
            <w:r w:rsidR="00B00ADE">
              <w:rPr>
                <w:rFonts w:cstheme="minorHAnsi"/>
              </w:rPr>
              <w:t>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E7EF206" w14:textId="637E8EEA" w:rsidR="0036242D" w:rsidRPr="00FE21AD" w:rsidRDefault="00731A19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165C0">
              <w:rPr>
                <w:rFonts w:cstheme="minorHAnsi"/>
              </w:rPr>
              <w:t>3</w:t>
            </w:r>
            <w:r w:rsidR="00E76D6B">
              <w:rPr>
                <w:rFonts w:cstheme="minorHAnsi"/>
              </w:rPr>
              <w:t xml:space="preserve"> (16.</w:t>
            </w:r>
            <w:r w:rsidR="00CD4F8C">
              <w:rPr>
                <w:rFonts w:cstheme="minorHAnsi"/>
              </w:rPr>
              <w:t>0</w:t>
            </w:r>
            <w:r w:rsidR="00E76D6B">
              <w:rPr>
                <w:rFonts w:cstheme="minorHAnsi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7178B3A" w14:textId="05635456" w:rsidR="0036242D" w:rsidRPr="00FE21AD" w:rsidRDefault="00855D6F" w:rsidP="00BA7D7C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</w:tr>
      <w:tr w:rsidR="0036242D" w:rsidRPr="00B968D6" w14:paraId="6AA9078B" w14:textId="77777777" w:rsidTr="0032703F">
        <w:trPr>
          <w:trHeight w:val="316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79DBABD" w14:textId="77777777" w:rsidR="0036242D" w:rsidRDefault="0036242D" w:rsidP="00B610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fant d</w:t>
            </w:r>
            <w:r w:rsidRPr="00F525DD">
              <w:rPr>
                <w:rFonts w:cstheme="minorHAnsi"/>
                <w:b/>
                <w:bCs/>
              </w:rPr>
              <w:t>ecedent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  <w:p w14:paraId="0911B25D" w14:textId="77777777" w:rsidR="0036242D" w:rsidRPr="00FE21AD" w:rsidRDefault="0036242D" w:rsidP="00B610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AC2725">
              <w:rPr>
                <w:rFonts w:cstheme="minorHAnsi"/>
                <w:b/>
                <w:bCs/>
              </w:rPr>
              <w:t xml:space="preserve">28 days </w:t>
            </w:r>
            <w:r w:rsidRPr="00AB1FD1">
              <w:rPr>
                <w:rFonts w:cstheme="minorHAnsi"/>
                <w:b/>
                <w:bCs/>
              </w:rPr>
              <w:t>-</w:t>
            </w:r>
            <w:r w:rsidRPr="00F525DD">
              <w:rPr>
                <w:rFonts w:cstheme="minorHAnsi"/>
                <w:b/>
                <w:bCs/>
              </w:rPr>
              <w:t>11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F525DD">
              <w:rPr>
                <w:rFonts w:cstheme="minorHAnsi"/>
                <w:b/>
                <w:bCs/>
              </w:rPr>
              <w:t>months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6F45B20" w14:textId="5D4AE6EF" w:rsidR="0036242D" w:rsidRDefault="00C71406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589D16" w14:textId="2A587D5D" w:rsidR="0036242D" w:rsidRDefault="0024082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8F3340" w14:textId="336FCC79" w:rsidR="0036242D" w:rsidRDefault="001512C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AE0B6D" w14:textId="49DE7B10" w:rsidR="0036242D" w:rsidRDefault="007A71A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8FAA9" w14:textId="7723F012" w:rsidR="0036242D" w:rsidRDefault="007A71A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B509BA" w14:textId="16034ECA" w:rsidR="0036242D" w:rsidRDefault="007A71A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2D3EFF">
              <w:rPr>
                <w:rFonts w:cstheme="minorHAnsi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42E070" w14:textId="77777777" w:rsidR="0036242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8E0285">
              <w:rPr>
                <w:rFonts w:cstheme="minorHAnsi"/>
                <w:b/>
                <w:bCs/>
              </w:rPr>
              <w:t>-</w:t>
            </w:r>
          </w:p>
        </w:tc>
      </w:tr>
      <w:tr w:rsidR="0036242D" w:rsidRPr="00B968D6" w14:paraId="0EB85374" w14:textId="77777777" w:rsidTr="0032703F">
        <w:trPr>
          <w:trHeight w:val="295"/>
        </w:trPr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935E0C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Malnutrition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8BEA8B" w14:textId="10B4047F" w:rsidR="0036242D" w:rsidRDefault="0036705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CE1B9B">
              <w:rPr>
                <w:rFonts w:cstheme="minorHAnsi"/>
              </w:rPr>
              <w:t xml:space="preserve"> (19.9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BB1BDD3" w14:textId="6DFF3208" w:rsidR="0036242D" w:rsidRDefault="0036705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257A1">
              <w:rPr>
                <w:rFonts w:cstheme="minorHAnsi"/>
              </w:rPr>
              <w:t>(</w:t>
            </w:r>
            <w:r w:rsidR="0089663F">
              <w:rPr>
                <w:rFonts w:cstheme="minorHAnsi"/>
              </w:rPr>
              <w:t>20.0</w:t>
            </w:r>
            <w:r w:rsidR="009257A1">
              <w:rPr>
                <w:rFonts w:cstheme="minorHAnsi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2CCC0DA3" w14:textId="0F3E8482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D35EBF">
              <w:rPr>
                <w:rFonts w:cstheme="minorHAnsi"/>
              </w:rPr>
              <w:t xml:space="preserve"> (</w:t>
            </w:r>
            <w:r w:rsidR="00CB3279">
              <w:rPr>
                <w:rFonts w:cstheme="minorHAnsi"/>
              </w:rPr>
              <w:t>18.1</w:t>
            </w:r>
            <w:r w:rsidR="00D35EBF">
              <w:rPr>
                <w:rFonts w:cstheme="minorHAnsi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B33F2B8" w14:textId="3003BE46" w:rsidR="0036242D" w:rsidRDefault="0036705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681788">
              <w:rPr>
                <w:rFonts w:cstheme="minorHAnsi"/>
              </w:rPr>
              <w:t>(21.2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02F341C8" w14:textId="3A47F725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492F4D54" w14:textId="0FD33BA4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98660D">
              <w:rPr>
                <w:rFonts w:cstheme="minorHAnsi"/>
              </w:rPr>
              <w:t xml:space="preserve"> (20.4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6B667C9" w14:textId="4DF613CF" w:rsidR="0036242D" w:rsidRDefault="00042472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</w:tr>
      <w:tr w:rsidR="0036242D" w:rsidRPr="00B968D6" w14:paraId="26E4E543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50663CEA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Pneumonia</w:t>
            </w:r>
          </w:p>
        </w:tc>
        <w:tc>
          <w:tcPr>
            <w:tcW w:w="1528" w:type="dxa"/>
            <w:shd w:val="clear" w:color="auto" w:fill="auto"/>
            <w:noWrap/>
          </w:tcPr>
          <w:p w14:paraId="7D3BCA8D" w14:textId="37086D2A" w:rsidR="0036242D" w:rsidRDefault="00132C8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396CF1">
              <w:rPr>
                <w:rFonts w:cstheme="minorHAnsi"/>
              </w:rPr>
              <w:t>(</w:t>
            </w:r>
            <w:r w:rsidR="001D5714">
              <w:rPr>
                <w:rFonts w:cstheme="minorHAnsi"/>
              </w:rPr>
              <w:t>16.4</w:t>
            </w:r>
            <w:r w:rsidR="00396CF1">
              <w:rPr>
                <w:rFonts w:cstheme="minorHAnsi"/>
              </w:rPr>
              <w:t>)</w:t>
            </w:r>
          </w:p>
        </w:tc>
        <w:tc>
          <w:tcPr>
            <w:tcW w:w="1328" w:type="dxa"/>
          </w:tcPr>
          <w:p w14:paraId="79D6727D" w14:textId="75D05FD8" w:rsidR="0036242D" w:rsidRDefault="00132C8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89663F">
              <w:rPr>
                <w:rFonts w:cstheme="minorHAnsi"/>
              </w:rPr>
              <w:t>(40.0)</w:t>
            </w:r>
          </w:p>
        </w:tc>
        <w:tc>
          <w:tcPr>
            <w:tcW w:w="1233" w:type="dxa"/>
          </w:tcPr>
          <w:p w14:paraId="32F31B93" w14:textId="16E3F03E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CB3279">
              <w:rPr>
                <w:rFonts w:cstheme="minorHAnsi"/>
              </w:rPr>
              <w:t>(18.1)</w:t>
            </w:r>
          </w:p>
        </w:tc>
        <w:tc>
          <w:tcPr>
            <w:tcW w:w="1518" w:type="dxa"/>
          </w:tcPr>
          <w:p w14:paraId="33759B1D" w14:textId="30B096F3" w:rsidR="0036242D" w:rsidRDefault="00F760FB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681788">
              <w:rPr>
                <w:rFonts w:cstheme="minorHAnsi"/>
              </w:rPr>
              <w:t>(21.0)</w:t>
            </w:r>
          </w:p>
        </w:tc>
        <w:tc>
          <w:tcPr>
            <w:tcW w:w="1233" w:type="dxa"/>
          </w:tcPr>
          <w:p w14:paraId="41CC70AA" w14:textId="5EDA9458" w:rsidR="0036242D" w:rsidRDefault="00F760FB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E12CF">
              <w:rPr>
                <w:rFonts w:cstheme="minorHAnsi"/>
              </w:rPr>
              <w:t>(50.0)</w:t>
            </w:r>
          </w:p>
        </w:tc>
        <w:tc>
          <w:tcPr>
            <w:tcW w:w="1233" w:type="dxa"/>
          </w:tcPr>
          <w:p w14:paraId="5B0B0E63" w14:textId="5F4CBB7F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440BD0">
              <w:rPr>
                <w:rFonts w:cstheme="minorHAnsi"/>
              </w:rPr>
              <w:t>(22.2)</w:t>
            </w:r>
          </w:p>
        </w:tc>
        <w:tc>
          <w:tcPr>
            <w:tcW w:w="1043" w:type="dxa"/>
          </w:tcPr>
          <w:p w14:paraId="5233C3A1" w14:textId="6C3DF499" w:rsidR="0036242D" w:rsidRDefault="00BC1D0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36242D" w:rsidRPr="00B968D6" w14:paraId="7C26A0E3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363BF2CA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Sepsis</w:t>
            </w:r>
          </w:p>
        </w:tc>
        <w:tc>
          <w:tcPr>
            <w:tcW w:w="1528" w:type="dxa"/>
            <w:shd w:val="clear" w:color="auto" w:fill="auto"/>
            <w:noWrap/>
          </w:tcPr>
          <w:p w14:paraId="34DDF2BF" w14:textId="375B892F" w:rsidR="0036242D" w:rsidRDefault="00F760FB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C05A5E">
              <w:rPr>
                <w:rFonts w:cstheme="minorHAnsi"/>
              </w:rPr>
              <w:t>(19.4)</w:t>
            </w:r>
          </w:p>
        </w:tc>
        <w:tc>
          <w:tcPr>
            <w:tcW w:w="1328" w:type="dxa"/>
          </w:tcPr>
          <w:p w14:paraId="41B6482D" w14:textId="3FE07F4D" w:rsidR="0036242D" w:rsidRDefault="00F760FB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9663F">
              <w:rPr>
                <w:rFonts w:cstheme="minorHAnsi"/>
              </w:rPr>
              <w:t>(20.0)</w:t>
            </w:r>
          </w:p>
        </w:tc>
        <w:tc>
          <w:tcPr>
            <w:tcW w:w="1233" w:type="dxa"/>
          </w:tcPr>
          <w:p w14:paraId="08FBC86F" w14:textId="6395E192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  <w:r w:rsidR="00772724">
              <w:rPr>
                <w:rFonts w:cstheme="minorHAnsi"/>
              </w:rPr>
              <w:t>(19.4)</w:t>
            </w:r>
          </w:p>
        </w:tc>
        <w:tc>
          <w:tcPr>
            <w:tcW w:w="1518" w:type="dxa"/>
          </w:tcPr>
          <w:p w14:paraId="3E44F4E2" w14:textId="4DEA1EDE" w:rsidR="0036242D" w:rsidRDefault="000330A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846681">
              <w:rPr>
                <w:rFonts w:cstheme="minorHAnsi"/>
              </w:rPr>
              <w:t>(19.2)</w:t>
            </w:r>
          </w:p>
        </w:tc>
        <w:tc>
          <w:tcPr>
            <w:tcW w:w="1233" w:type="dxa"/>
          </w:tcPr>
          <w:p w14:paraId="76736288" w14:textId="563637A2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4397F2D8" w14:textId="01E45521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C85F95">
              <w:rPr>
                <w:rFonts w:cstheme="minorHAnsi"/>
              </w:rPr>
              <w:t xml:space="preserve"> (18.5)</w:t>
            </w:r>
          </w:p>
        </w:tc>
        <w:tc>
          <w:tcPr>
            <w:tcW w:w="1043" w:type="dxa"/>
          </w:tcPr>
          <w:p w14:paraId="374C10A0" w14:textId="19469827" w:rsidR="0036242D" w:rsidRDefault="00BC1D05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</w:tr>
      <w:tr w:rsidR="0036242D" w:rsidRPr="00B968D6" w14:paraId="4A24B9DE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70F731B4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Malaria</w:t>
            </w:r>
          </w:p>
        </w:tc>
        <w:tc>
          <w:tcPr>
            <w:tcW w:w="1528" w:type="dxa"/>
            <w:shd w:val="clear" w:color="auto" w:fill="auto"/>
            <w:noWrap/>
          </w:tcPr>
          <w:p w14:paraId="563AAF5D" w14:textId="79C465F0" w:rsidR="0036242D" w:rsidRDefault="000B75FE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F31BFB">
              <w:rPr>
                <w:rFonts w:cstheme="minorHAnsi"/>
              </w:rPr>
              <w:t>(7.5)</w:t>
            </w:r>
          </w:p>
        </w:tc>
        <w:tc>
          <w:tcPr>
            <w:tcW w:w="1328" w:type="dxa"/>
          </w:tcPr>
          <w:p w14:paraId="24666F0F" w14:textId="78A1DAC1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08BF57FD" w14:textId="27D3862A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FD439F">
              <w:rPr>
                <w:rFonts w:cstheme="minorHAnsi"/>
              </w:rPr>
              <w:t>(6.9)</w:t>
            </w:r>
          </w:p>
        </w:tc>
        <w:tc>
          <w:tcPr>
            <w:tcW w:w="1518" w:type="dxa"/>
          </w:tcPr>
          <w:p w14:paraId="2F9F279A" w14:textId="69106F69" w:rsidR="0036242D" w:rsidRDefault="005A79C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6D511C">
              <w:rPr>
                <w:rFonts w:cstheme="minorHAnsi"/>
              </w:rPr>
              <w:t>(3.8)</w:t>
            </w:r>
          </w:p>
        </w:tc>
        <w:tc>
          <w:tcPr>
            <w:tcW w:w="1233" w:type="dxa"/>
          </w:tcPr>
          <w:p w14:paraId="07BF1C9C" w14:textId="3B0EA148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49B94218" w14:textId="36785C3C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C85F95">
              <w:rPr>
                <w:rFonts w:cstheme="minorHAnsi"/>
              </w:rPr>
              <w:t>(3.7)</w:t>
            </w:r>
          </w:p>
        </w:tc>
        <w:tc>
          <w:tcPr>
            <w:tcW w:w="1043" w:type="dxa"/>
          </w:tcPr>
          <w:p w14:paraId="6329801D" w14:textId="684D20A3" w:rsidR="0036242D" w:rsidRDefault="00EB7D8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14CE5">
              <w:rPr>
                <w:rFonts w:cstheme="minorHAnsi"/>
              </w:rPr>
              <w:t>69</w:t>
            </w:r>
          </w:p>
        </w:tc>
      </w:tr>
      <w:tr w:rsidR="0036242D" w:rsidRPr="00B968D6" w14:paraId="7E551D30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7DFB519C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Gastroenteritis</w:t>
            </w:r>
          </w:p>
        </w:tc>
        <w:tc>
          <w:tcPr>
            <w:tcW w:w="1528" w:type="dxa"/>
            <w:shd w:val="clear" w:color="auto" w:fill="auto"/>
            <w:noWrap/>
          </w:tcPr>
          <w:p w14:paraId="2D76D751" w14:textId="0B45A56F" w:rsidR="0036242D" w:rsidRDefault="00ED3B0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F31BFB">
              <w:rPr>
                <w:rFonts w:cstheme="minorHAnsi"/>
              </w:rPr>
              <w:t>(10.4)</w:t>
            </w:r>
          </w:p>
        </w:tc>
        <w:tc>
          <w:tcPr>
            <w:tcW w:w="1328" w:type="dxa"/>
          </w:tcPr>
          <w:p w14:paraId="432F0BD4" w14:textId="0B765137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7EE58FD7" w14:textId="1A875B6F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FD439F">
              <w:rPr>
                <w:rFonts w:cstheme="minorHAnsi"/>
              </w:rPr>
              <w:t>(9.7)</w:t>
            </w:r>
          </w:p>
        </w:tc>
        <w:tc>
          <w:tcPr>
            <w:tcW w:w="1518" w:type="dxa"/>
          </w:tcPr>
          <w:p w14:paraId="47CC246A" w14:textId="6F2C3857" w:rsidR="0036242D" w:rsidRDefault="00C46BF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413847">
              <w:rPr>
                <w:rFonts w:cstheme="minorHAnsi"/>
              </w:rPr>
              <w:t>(9.6)</w:t>
            </w:r>
          </w:p>
        </w:tc>
        <w:tc>
          <w:tcPr>
            <w:tcW w:w="1233" w:type="dxa"/>
          </w:tcPr>
          <w:p w14:paraId="7D9DD357" w14:textId="40DB96B8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2AC1B2D5" w14:textId="1FFEB565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C85F95">
              <w:rPr>
                <w:rFonts w:cstheme="minorHAnsi"/>
              </w:rPr>
              <w:t xml:space="preserve"> (</w:t>
            </w:r>
            <w:r w:rsidR="00441555">
              <w:rPr>
                <w:rFonts w:cstheme="minorHAnsi"/>
              </w:rPr>
              <w:t>9.3</w:t>
            </w:r>
            <w:r w:rsidR="00C85F95">
              <w:rPr>
                <w:rFonts w:cstheme="minorHAnsi"/>
              </w:rPr>
              <w:t>)</w:t>
            </w:r>
          </w:p>
        </w:tc>
        <w:tc>
          <w:tcPr>
            <w:tcW w:w="1043" w:type="dxa"/>
          </w:tcPr>
          <w:p w14:paraId="63F66387" w14:textId="6D555BBE" w:rsidR="0036242D" w:rsidRDefault="00B948E7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  <w:tr w:rsidR="0036242D" w:rsidRPr="00B968D6" w14:paraId="7FC25D12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224DB0E7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Aspiration pneumonia</w:t>
            </w:r>
          </w:p>
        </w:tc>
        <w:tc>
          <w:tcPr>
            <w:tcW w:w="1528" w:type="dxa"/>
            <w:shd w:val="clear" w:color="auto" w:fill="auto"/>
            <w:noWrap/>
          </w:tcPr>
          <w:p w14:paraId="19884824" w14:textId="6477E766" w:rsidR="0036242D" w:rsidRDefault="00FE439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EB018C">
              <w:rPr>
                <w:rFonts w:cstheme="minorHAnsi"/>
              </w:rPr>
              <w:t>(9.0)</w:t>
            </w:r>
          </w:p>
        </w:tc>
        <w:tc>
          <w:tcPr>
            <w:tcW w:w="1328" w:type="dxa"/>
          </w:tcPr>
          <w:p w14:paraId="1C4445BA" w14:textId="58436861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0233B057" w14:textId="471ACEF6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721CA3">
              <w:rPr>
                <w:rFonts w:cstheme="minorHAnsi"/>
              </w:rPr>
              <w:t>(8.3)</w:t>
            </w:r>
          </w:p>
        </w:tc>
        <w:tc>
          <w:tcPr>
            <w:tcW w:w="1518" w:type="dxa"/>
          </w:tcPr>
          <w:p w14:paraId="14009CD3" w14:textId="21123D4F" w:rsidR="0036242D" w:rsidRDefault="00FE439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6D511C">
              <w:rPr>
                <w:rFonts w:cstheme="minorHAnsi"/>
              </w:rPr>
              <w:t>(3.8)</w:t>
            </w:r>
          </w:p>
        </w:tc>
        <w:tc>
          <w:tcPr>
            <w:tcW w:w="1233" w:type="dxa"/>
          </w:tcPr>
          <w:p w14:paraId="768D0C5D" w14:textId="6F32B427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1C204818" w14:textId="5D7F32FE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C85F95">
              <w:rPr>
                <w:rFonts w:cstheme="minorHAnsi"/>
              </w:rPr>
              <w:t xml:space="preserve"> (3.7)</w:t>
            </w:r>
          </w:p>
        </w:tc>
        <w:tc>
          <w:tcPr>
            <w:tcW w:w="1043" w:type="dxa"/>
          </w:tcPr>
          <w:p w14:paraId="1D7A8162" w14:textId="55666752" w:rsidR="0036242D" w:rsidRDefault="00193EAA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</w:tr>
      <w:tr w:rsidR="0036242D" w:rsidRPr="00B968D6" w14:paraId="30CDE7C1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5E797EE3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Prematurity</w:t>
            </w:r>
          </w:p>
        </w:tc>
        <w:tc>
          <w:tcPr>
            <w:tcW w:w="1528" w:type="dxa"/>
            <w:shd w:val="clear" w:color="auto" w:fill="auto"/>
            <w:noWrap/>
          </w:tcPr>
          <w:p w14:paraId="7605B456" w14:textId="584D34A7" w:rsidR="0036242D" w:rsidRDefault="004E5AE7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EB018C">
              <w:rPr>
                <w:rFonts w:cstheme="minorHAnsi"/>
              </w:rPr>
              <w:t>(4.5)</w:t>
            </w:r>
          </w:p>
        </w:tc>
        <w:tc>
          <w:tcPr>
            <w:tcW w:w="1328" w:type="dxa"/>
          </w:tcPr>
          <w:p w14:paraId="53E43A55" w14:textId="2EB12132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759EA8B7" w14:textId="3A568C7F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721CA3">
              <w:rPr>
                <w:rFonts w:cstheme="minorHAnsi"/>
              </w:rPr>
              <w:t>(4.2)</w:t>
            </w:r>
          </w:p>
        </w:tc>
        <w:tc>
          <w:tcPr>
            <w:tcW w:w="1518" w:type="dxa"/>
          </w:tcPr>
          <w:p w14:paraId="62BB6C84" w14:textId="4E6FEA5A" w:rsidR="0036242D" w:rsidRDefault="004E5AE7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413847">
              <w:rPr>
                <w:rFonts w:cstheme="minorHAnsi"/>
              </w:rPr>
              <w:t>(5.8</w:t>
            </w:r>
            <w:r w:rsidR="00624F77">
              <w:rPr>
                <w:rFonts w:cstheme="minorHAnsi"/>
              </w:rPr>
              <w:t>)</w:t>
            </w:r>
          </w:p>
        </w:tc>
        <w:tc>
          <w:tcPr>
            <w:tcW w:w="1233" w:type="dxa"/>
          </w:tcPr>
          <w:p w14:paraId="4B3EDD7E" w14:textId="4791506E" w:rsidR="0036242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45C406EF" w14:textId="70313F21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441555">
              <w:rPr>
                <w:rFonts w:cstheme="minorHAnsi"/>
              </w:rPr>
              <w:t>(5.6)</w:t>
            </w:r>
          </w:p>
        </w:tc>
        <w:tc>
          <w:tcPr>
            <w:tcW w:w="1043" w:type="dxa"/>
          </w:tcPr>
          <w:p w14:paraId="0C4AE8B4" w14:textId="67F06ADA" w:rsidR="0036242D" w:rsidRDefault="0085560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  <w:tr w:rsidR="0036242D" w:rsidRPr="00B968D6" w14:paraId="62DBEDE0" w14:textId="77777777" w:rsidTr="0032703F">
        <w:trPr>
          <w:trHeight w:val="463"/>
        </w:trPr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40B0F3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Other conditions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D15250" w14:textId="5EE987F9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EB018C">
              <w:rPr>
                <w:rFonts w:cstheme="minorHAnsi"/>
              </w:rPr>
              <w:t>(</w:t>
            </w:r>
            <w:r w:rsidR="009257A1">
              <w:rPr>
                <w:rFonts w:cstheme="minorHAnsi"/>
              </w:rPr>
              <w:t>14.9</w:t>
            </w:r>
            <w:r w:rsidR="00EB018C">
              <w:rPr>
                <w:rFonts w:cstheme="minorHAnsi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B4FA074" w14:textId="32CA26CC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9663F">
              <w:rPr>
                <w:rFonts w:cstheme="minorHAnsi"/>
              </w:rPr>
              <w:t>(20.0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28CB505E" w14:textId="104648EF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C75D2E">
              <w:rPr>
                <w:rFonts w:cstheme="minorHAnsi"/>
              </w:rPr>
              <w:t xml:space="preserve"> (</w:t>
            </w:r>
            <w:r w:rsidR="00B54DEE">
              <w:rPr>
                <w:rFonts w:cstheme="minorHAnsi"/>
              </w:rPr>
              <w:t>15.3</w:t>
            </w:r>
            <w:r w:rsidR="00C75D2E">
              <w:rPr>
                <w:rFonts w:cstheme="minorHAnsi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AD6F1E7" w14:textId="02ABE840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413847">
              <w:rPr>
                <w:rFonts w:cstheme="minorHAnsi"/>
              </w:rPr>
              <w:t>(</w:t>
            </w:r>
            <w:r w:rsidR="00616721">
              <w:rPr>
                <w:rFonts w:cstheme="minorHAnsi"/>
              </w:rPr>
              <w:t>15.4</w:t>
            </w:r>
            <w:r w:rsidR="00413847">
              <w:rPr>
                <w:rFonts w:cstheme="minorHAnsi"/>
              </w:rPr>
              <w:t>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430AF6E5" w14:textId="3B9D9D2C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BE12CF">
              <w:rPr>
                <w:rFonts w:cstheme="minorHAnsi"/>
              </w:rPr>
              <w:t>(50.0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6AE9014" w14:textId="1751FFAA" w:rsidR="0036242D" w:rsidRDefault="0034743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441555">
              <w:rPr>
                <w:rFonts w:cstheme="minorHAnsi"/>
              </w:rPr>
              <w:t xml:space="preserve"> (1</w:t>
            </w:r>
            <w:r w:rsidR="000119C3">
              <w:rPr>
                <w:rFonts w:cstheme="minorHAnsi"/>
              </w:rPr>
              <w:t>6.9</w:t>
            </w:r>
            <w:r w:rsidR="00441555">
              <w:rPr>
                <w:rFonts w:cstheme="minorHAnsi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1D9FD6C" w14:textId="2A8CC7D9" w:rsidR="0036242D" w:rsidRDefault="000B004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36242D" w:rsidRPr="00B968D6" w14:paraId="00B17C66" w14:textId="77777777" w:rsidTr="0032703F">
        <w:trPr>
          <w:trHeight w:val="335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419BD1" w14:textId="77777777" w:rsidR="0036242D" w:rsidRDefault="0036242D" w:rsidP="00B610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hild d</w:t>
            </w:r>
            <w:r w:rsidRPr="00F525DD">
              <w:rPr>
                <w:rFonts w:cstheme="minorHAnsi"/>
                <w:b/>
                <w:bCs/>
              </w:rPr>
              <w:t>ecedent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  <w:p w14:paraId="32037AEA" w14:textId="77777777" w:rsidR="0036242D" w:rsidRPr="00FE21AD" w:rsidRDefault="0036242D" w:rsidP="00B610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lastRenderedPageBreak/>
              <w:t>(</w:t>
            </w:r>
            <w:r w:rsidRPr="00F525DD">
              <w:rPr>
                <w:rFonts w:cstheme="minorHAnsi"/>
                <w:b/>
                <w:bCs/>
              </w:rPr>
              <w:t>12 months</w:t>
            </w:r>
            <w:r>
              <w:rPr>
                <w:rFonts w:cstheme="minorHAnsi"/>
                <w:b/>
                <w:bCs/>
              </w:rPr>
              <w:t xml:space="preserve"> - </w:t>
            </w:r>
            <w:r w:rsidRPr="00AC2725">
              <w:rPr>
                <w:b/>
              </w:rPr>
              <w:t>5</w:t>
            </w:r>
            <w:r>
              <w:rPr>
                <w:b/>
              </w:rPr>
              <w:t>9 months</w:t>
            </w:r>
            <w:r>
              <w:rPr>
                <w:rFonts w:cstheme="minorHAnsi"/>
                <w:b/>
                <w:bCs/>
              </w:rPr>
              <w:t>)</w:t>
            </w:r>
            <w:r w:rsidRPr="00F525DD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8F429E" w14:textId="72E15DD3" w:rsidR="0036242D" w:rsidRPr="00FE21AD" w:rsidRDefault="002D7E1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4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B788B" w14:textId="3BF33A8C" w:rsidR="0036242D" w:rsidRPr="00FE21AD" w:rsidDel="00250564" w:rsidRDefault="002D7E1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4C61D5" w14:textId="0762A104" w:rsidR="0036242D" w:rsidRPr="00FE21AD" w:rsidRDefault="00221DF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52139B" w14:textId="69E94BD6" w:rsidR="0036242D" w:rsidRPr="00FE21AD" w:rsidRDefault="00221DF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C6D215" w14:textId="360F5358" w:rsidR="0036242D" w:rsidRPr="00FE21AD" w:rsidRDefault="00221DF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76795A" w14:textId="004800FF" w:rsidR="0036242D" w:rsidRPr="00FE21AD" w:rsidRDefault="00AF5BE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1A36B4" w14:textId="77777777" w:rsidR="0036242D" w:rsidRPr="00FE21AD" w:rsidRDefault="0036242D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 w:rsidRPr="008E0285">
              <w:rPr>
                <w:rFonts w:cstheme="minorHAnsi"/>
                <w:b/>
                <w:bCs/>
              </w:rPr>
              <w:t>-</w:t>
            </w:r>
          </w:p>
        </w:tc>
      </w:tr>
      <w:tr w:rsidR="0036242D" w:rsidRPr="00B968D6" w14:paraId="7BF64CB6" w14:textId="77777777" w:rsidTr="0032703F">
        <w:trPr>
          <w:trHeight w:val="353"/>
        </w:trPr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FE02D6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Malari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BFA4E9" w14:textId="07CC9259" w:rsidR="0036242D" w:rsidRPr="00FE21AD" w:rsidRDefault="00462749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267198">
              <w:rPr>
                <w:rFonts w:cstheme="minorHAnsi"/>
              </w:rPr>
              <w:t xml:space="preserve"> (8.8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D264376" w14:textId="02563D4C" w:rsidR="0036242D" w:rsidRPr="00FE21AD" w:rsidDel="00250564" w:rsidRDefault="00A6298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A05D7D">
              <w:rPr>
                <w:rFonts w:cstheme="minorHAnsi"/>
              </w:rPr>
              <w:t>(6.2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3FF712FF" w14:textId="67D4B3F8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234B22">
              <w:rPr>
                <w:rFonts w:cstheme="minorHAnsi"/>
              </w:rPr>
              <w:t>(8.0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4A08BF2" w14:textId="7928A61D" w:rsidR="0036242D" w:rsidRPr="00FE21AD" w:rsidRDefault="00CF1C7E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0D56F6">
              <w:rPr>
                <w:rFonts w:cstheme="minorHAnsi"/>
              </w:rPr>
              <w:t>(12.0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1E256515" w14:textId="02756A1C" w:rsidR="0036242D" w:rsidRPr="00FE21A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1BA3A9E0" w14:textId="322A9810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DA4A72">
              <w:rPr>
                <w:rFonts w:cstheme="minorHAnsi"/>
              </w:rPr>
              <w:t>(11.1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0B8C8A5" w14:textId="64705762" w:rsidR="0036242D" w:rsidRPr="00FE21AD" w:rsidRDefault="00AA2E61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40131">
              <w:rPr>
                <w:rFonts w:cstheme="minorHAnsi"/>
              </w:rPr>
              <w:t>69</w:t>
            </w:r>
          </w:p>
        </w:tc>
      </w:tr>
      <w:tr w:rsidR="0036242D" w:rsidRPr="00B968D6" w14:paraId="63E75B92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32E9DC2D" w14:textId="77777777" w:rsidR="0036242D" w:rsidRPr="00A16A06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A16A06">
              <w:rPr>
                <w:rFonts w:cstheme="minorHAnsi"/>
              </w:rPr>
              <w:t>Malnutrition</w:t>
            </w:r>
          </w:p>
        </w:tc>
        <w:tc>
          <w:tcPr>
            <w:tcW w:w="1528" w:type="dxa"/>
            <w:shd w:val="clear" w:color="auto" w:fill="auto"/>
            <w:noWrap/>
          </w:tcPr>
          <w:p w14:paraId="50B08024" w14:textId="32000CC2" w:rsidR="0036242D" w:rsidRPr="00A16A06" w:rsidRDefault="002146C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C47B52">
              <w:rPr>
                <w:rFonts w:cstheme="minorHAnsi"/>
              </w:rPr>
              <w:t xml:space="preserve"> (11.8)</w:t>
            </w:r>
          </w:p>
        </w:tc>
        <w:tc>
          <w:tcPr>
            <w:tcW w:w="1328" w:type="dxa"/>
          </w:tcPr>
          <w:p w14:paraId="1E30BE18" w14:textId="0F512D08" w:rsidR="0036242D" w:rsidRPr="00A16A06" w:rsidDel="00250564" w:rsidRDefault="002146C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CF10F4">
              <w:rPr>
                <w:rFonts w:cstheme="minorHAnsi"/>
              </w:rPr>
              <w:t xml:space="preserve"> (</w:t>
            </w:r>
            <w:r w:rsidR="00420D08">
              <w:rPr>
                <w:rFonts w:cstheme="minorHAnsi"/>
              </w:rPr>
              <w:t>37</w:t>
            </w:r>
            <w:r w:rsidR="00CF10F4">
              <w:rPr>
                <w:rFonts w:cstheme="minorHAnsi"/>
              </w:rPr>
              <w:t>.5)</w:t>
            </w:r>
          </w:p>
        </w:tc>
        <w:tc>
          <w:tcPr>
            <w:tcW w:w="1233" w:type="dxa"/>
          </w:tcPr>
          <w:p w14:paraId="4EF97077" w14:textId="7FE1CAC8" w:rsidR="0036242D" w:rsidRPr="00A16A06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234B22">
              <w:rPr>
                <w:rFonts w:cstheme="minorHAnsi"/>
              </w:rPr>
              <w:t>(20.0)</w:t>
            </w:r>
          </w:p>
        </w:tc>
        <w:tc>
          <w:tcPr>
            <w:tcW w:w="1518" w:type="dxa"/>
          </w:tcPr>
          <w:p w14:paraId="525C6596" w14:textId="0807AC94" w:rsidR="0036242D" w:rsidRPr="00A16A06" w:rsidRDefault="00FF7C2A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DB2770">
              <w:rPr>
                <w:rFonts w:cstheme="minorHAnsi"/>
              </w:rPr>
              <w:t>(20.0)</w:t>
            </w:r>
          </w:p>
        </w:tc>
        <w:tc>
          <w:tcPr>
            <w:tcW w:w="1233" w:type="dxa"/>
          </w:tcPr>
          <w:p w14:paraId="3DB21BF6" w14:textId="308EAE58" w:rsidR="0036242D" w:rsidRPr="00A16A06" w:rsidRDefault="00FF7C2A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CF6A35">
              <w:rPr>
                <w:rFonts w:cstheme="minorHAnsi"/>
              </w:rPr>
              <w:t>(50.0)</w:t>
            </w:r>
          </w:p>
        </w:tc>
        <w:tc>
          <w:tcPr>
            <w:tcW w:w="1233" w:type="dxa"/>
          </w:tcPr>
          <w:p w14:paraId="74E7787E" w14:textId="56554640" w:rsidR="0036242D" w:rsidRPr="00A16A06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06277E">
              <w:rPr>
                <w:rFonts w:cstheme="minorHAnsi"/>
              </w:rPr>
              <w:t>(22.2)</w:t>
            </w:r>
          </w:p>
        </w:tc>
        <w:tc>
          <w:tcPr>
            <w:tcW w:w="1043" w:type="dxa"/>
          </w:tcPr>
          <w:p w14:paraId="6F066897" w14:textId="134B09B5" w:rsidR="0036242D" w:rsidRPr="00A16A06" w:rsidRDefault="004A2C37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</w:tr>
      <w:tr w:rsidR="0036242D" w:rsidRPr="00B968D6" w14:paraId="6433A939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3DB0CD7A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Sepsis</w:t>
            </w:r>
          </w:p>
        </w:tc>
        <w:tc>
          <w:tcPr>
            <w:tcW w:w="1528" w:type="dxa"/>
            <w:shd w:val="clear" w:color="auto" w:fill="auto"/>
            <w:noWrap/>
          </w:tcPr>
          <w:p w14:paraId="42C78834" w14:textId="0CBBC542" w:rsidR="0036242D" w:rsidRPr="00FE21AD" w:rsidRDefault="00ED7CF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C47B52">
              <w:rPr>
                <w:rFonts w:cstheme="minorHAnsi"/>
              </w:rPr>
              <w:t xml:space="preserve"> (11.8)</w:t>
            </w:r>
          </w:p>
        </w:tc>
        <w:tc>
          <w:tcPr>
            <w:tcW w:w="1328" w:type="dxa"/>
          </w:tcPr>
          <w:p w14:paraId="7BC10648" w14:textId="7A7A0D49" w:rsidR="0036242D" w:rsidRPr="00FE21AD" w:rsidDel="00250564" w:rsidRDefault="00ED7CF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420D08">
              <w:rPr>
                <w:rFonts w:cstheme="minorHAnsi"/>
              </w:rPr>
              <w:t xml:space="preserve"> (18.8)</w:t>
            </w:r>
          </w:p>
        </w:tc>
        <w:tc>
          <w:tcPr>
            <w:tcW w:w="1233" w:type="dxa"/>
          </w:tcPr>
          <w:p w14:paraId="371AFEBA" w14:textId="102D298D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351D25">
              <w:rPr>
                <w:rFonts w:cstheme="minorHAnsi"/>
              </w:rPr>
              <w:t>(14</w:t>
            </w:r>
            <w:r w:rsidR="00CF6A35">
              <w:rPr>
                <w:rFonts w:cstheme="minorHAnsi"/>
              </w:rPr>
              <w:t>.0</w:t>
            </w:r>
            <w:r w:rsidR="00351D25">
              <w:rPr>
                <w:rFonts w:cstheme="minorHAnsi"/>
              </w:rPr>
              <w:t>)</w:t>
            </w:r>
          </w:p>
        </w:tc>
        <w:tc>
          <w:tcPr>
            <w:tcW w:w="1518" w:type="dxa"/>
          </w:tcPr>
          <w:p w14:paraId="21AB081A" w14:textId="5E85F6D2" w:rsidR="0036242D" w:rsidRPr="00FE21AD" w:rsidRDefault="00ED7CF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0D56F6">
              <w:rPr>
                <w:rFonts w:cstheme="minorHAnsi"/>
              </w:rPr>
              <w:t>(12.0)</w:t>
            </w:r>
          </w:p>
        </w:tc>
        <w:tc>
          <w:tcPr>
            <w:tcW w:w="1233" w:type="dxa"/>
          </w:tcPr>
          <w:p w14:paraId="3962A1D1" w14:textId="26B051DC" w:rsidR="0036242D" w:rsidRPr="00FE21A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17E696A3" w14:textId="606860DD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06277E">
              <w:rPr>
                <w:rFonts w:cstheme="minorHAnsi"/>
              </w:rPr>
              <w:t>(11.1)</w:t>
            </w:r>
          </w:p>
        </w:tc>
        <w:tc>
          <w:tcPr>
            <w:tcW w:w="1043" w:type="dxa"/>
          </w:tcPr>
          <w:p w14:paraId="042D982D" w14:textId="186DE941" w:rsidR="0036242D" w:rsidRPr="00FE21AD" w:rsidRDefault="00E50A48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</w:tr>
      <w:tr w:rsidR="0036242D" w:rsidRPr="00B968D6" w14:paraId="553E850C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2CEFD65C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Pneumonia</w:t>
            </w:r>
          </w:p>
        </w:tc>
        <w:tc>
          <w:tcPr>
            <w:tcW w:w="1528" w:type="dxa"/>
            <w:shd w:val="clear" w:color="auto" w:fill="auto"/>
            <w:noWrap/>
          </w:tcPr>
          <w:p w14:paraId="07FF5B6C" w14:textId="1E4BF757" w:rsidR="0036242D" w:rsidRPr="00FE21AD" w:rsidRDefault="00F306D9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C47B52">
              <w:rPr>
                <w:rFonts w:cstheme="minorHAnsi"/>
              </w:rPr>
              <w:t xml:space="preserve"> (23.5)</w:t>
            </w:r>
          </w:p>
        </w:tc>
        <w:tc>
          <w:tcPr>
            <w:tcW w:w="1328" w:type="dxa"/>
          </w:tcPr>
          <w:p w14:paraId="6A62E319" w14:textId="0BBFA286" w:rsidR="0036242D" w:rsidRPr="00FE21AD" w:rsidDel="00250564" w:rsidRDefault="00F306D9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CF10F4">
              <w:rPr>
                <w:rFonts w:cstheme="minorHAnsi"/>
              </w:rPr>
              <w:t>(12.5)</w:t>
            </w:r>
          </w:p>
        </w:tc>
        <w:tc>
          <w:tcPr>
            <w:tcW w:w="1233" w:type="dxa"/>
          </w:tcPr>
          <w:p w14:paraId="6EAF1E01" w14:textId="6F105404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351D25">
              <w:rPr>
                <w:rFonts w:cstheme="minorHAnsi"/>
              </w:rPr>
              <w:t>(20.0)</w:t>
            </w:r>
          </w:p>
        </w:tc>
        <w:tc>
          <w:tcPr>
            <w:tcW w:w="1518" w:type="dxa"/>
          </w:tcPr>
          <w:p w14:paraId="4F1F0A18" w14:textId="7A2B8D16" w:rsidR="0036242D" w:rsidRPr="00FE21AD" w:rsidRDefault="00F306D9" w:rsidP="00191400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DB2770">
              <w:rPr>
                <w:rFonts w:cstheme="minorHAnsi"/>
              </w:rPr>
              <w:t>(20</w:t>
            </w:r>
            <w:r w:rsidR="00191400">
              <w:rPr>
                <w:rFonts w:cstheme="minorHAnsi"/>
              </w:rPr>
              <w:t>.</w:t>
            </w:r>
            <w:r w:rsidR="00DB2770">
              <w:rPr>
                <w:rFonts w:cstheme="minorHAnsi"/>
              </w:rPr>
              <w:t>0)</w:t>
            </w:r>
          </w:p>
        </w:tc>
        <w:tc>
          <w:tcPr>
            <w:tcW w:w="1233" w:type="dxa"/>
          </w:tcPr>
          <w:p w14:paraId="74D30CC3" w14:textId="1FF64785" w:rsidR="0036242D" w:rsidRPr="00FE21AD" w:rsidRDefault="00F306D9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CF6A35">
              <w:rPr>
                <w:rFonts w:cstheme="minorHAnsi"/>
              </w:rPr>
              <w:t>(50.0)</w:t>
            </w:r>
          </w:p>
        </w:tc>
        <w:tc>
          <w:tcPr>
            <w:tcW w:w="1233" w:type="dxa"/>
          </w:tcPr>
          <w:p w14:paraId="5F9D9112" w14:textId="6F05AD45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06277E">
              <w:rPr>
                <w:rFonts w:cstheme="minorHAnsi"/>
              </w:rPr>
              <w:t>(22.2)</w:t>
            </w:r>
          </w:p>
        </w:tc>
        <w:tc>
          <w:tcPr>
            <w:tcW w:w="1043" w:type="dxa"/>
          </w:tcPr>
          <w:p w14:paraId="3AD33FAC" w14:textId="09D7B6E0" w:rsidR="0036242D" w:rsidRPr="00FE21AD" w:rsidRDefault="004A2C37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</w:tr>
      <w:tr w:rsidR="0036242D" w:rsidRPr="00B968D6" w14:paraId="0A945E0C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5A82F5D9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Aspiration pneumonia</w:t>
            </w:r>
          </w:p>
        </w:tc>
        <w:tc>
          <w:tcPr>
            <w:tcW w:w="1528" w:type="dxa"/>
            <w:shd w:val="clear" w:color="auto" w:fill="auto"/>
            <w:noWrap/>
          </w:tcPr>
          <w:p w14:paraId="6D1E7386" w14:textId="36431904" w:rsidR="0036242D" w:rsidRPr="00FE21AD" w:rsidRDefault="0084126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8F00AC">
              <w:rPr>
                <w:rFonts w:cstheme="minorHAnsi"/>
              </w:rPr>
              <w:t xml:space="preserve"> (5.9)</w:t>
            </w:r>
          </w:p>
        </w:tc>
        <w:tc>
          <w:tcPr>
            <w:tcW w:w="1328" w:type="dxa"/>
          </w:tcPr>
          <w:p w14:paraId="4442D8E3" w14:textId="492E59B0" w:rsidR="0036242D" w:rsidRPr="00FE21AD" w:rsidDel="00250564" w:rsidRDefault="0084126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A05D7D">
              <w:rPr>
                <w:rFonts w:cstheme="minorHAnsi"/>
              </w:rPr>
              <w:t>(6.2)</w:t>
            </w:r>
          </w:p>
        </w:tc>
        <w:tc>
          <w:tcPr>
            <w:tcW w:w="1233" w:type="dxa"/>
          </w:tcPr>
          <w:p w14:paraId="53874405" w14:textId="4DD35BDB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A80D7D">
              <w:rPr>
                <w:rFonts w:cstheme="minorHAnsi"/>
              </w:rPr>
              <w:t>(6.0)</w:t>
            </w:r>
          </w:p>
        </w:tc>
        <w:tc>
          <w:tcPr>
            <w:tcW w:w="1518" w:type="dxa"/>
          </w:tcPr>
          <w:p w14:paraId="07495F91" w14:textId="3D2C4775" w:rsidR="0036242D" w:rsidRPr="00FE21AD" w:rsidRDefault="00841263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DB2770">
              <w:rPr>
                <w:rFonts w:cstheme="minorHAnsi"/>
              </w:rPr>
              <w:t>(8.0)</w:t>
            </w:r>
          </w:p>
        </w:tc>
        <w:tc>
          <w:tcPr>
            <w:tcW w:w="1233" w:type="dxa"/>
          </w:tcPr>
          <w:p w14:paraId="24E3F8CC" w14:textId="3F573B73" w:rsidR="0036242D" w:rsidRPr="00FE21A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58CC69A6" w14:textId="5524EC54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41395">
              <w:rPr>
                <w:rFonts w:cstheme="minorHAnsi"/>
              </w:rPr>
              <w:t>(7.4)</w:t>
            </w:r>
          </w:p>
        </w:tc>
        <w:tc>
          <w:tcPr>
            <w:tcW w:w="1043" w:type="dxa"/>
          </w:tcPr>
          <w:p w14:paraId="34FDE058" w14:textId="161C5E1C" w:rsidR="0036242D" w:rsidRPr="00247104" w:rsidRDefault="00A81915" w:rsidP="00B61046">
            <w:pPr>
              <w:spacing w:after="0" w:line="276" w:lineRule="auto"/>
              <w:jc w:val="center"/>
            </w:pPr>
            <w:r>
              <w:t>0.95</w:t>
            </w:r>
          </w:p>
        </w:tc>
      </w:tr>
      <w:tr w:rsidR="0036242D" w:rsidRPr="00B968D6" w14:paraId="7B0DD04F" w14:textId="77777777" w:rsidTr="0032703F">
        <w:trPr>
          <w:trHeight w:val="295"/>
        </w:trPr>
        <w:tc>
          <w:tcPr>
            <w:tcW w:w="3405" w:type="dxa"/>
            <w:shd w:val="clear" w:color="auto" w:fill="auto"/>
            <w:noWrap/>
          </w:tcPr>
          <w:p w14:paraId="78E8B02C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Gastroenteritis</w:t>
            </w:r>
          </w:p>
        </w:tc>
        <w:tc>
          <w:tcPr>
            <w:tcW w:w="1528" w:type="dxa"/>
            <w:shd w:val="clear" w:color="auto" w:fill="auto"/>
            <w:noWrap/>
          </w:tcPr>
          <w:p w14:paraId="11BB8292" w14:textId="51A8422F" w:rsidR="0036242D" w:rsidRPr="00FE21AD" w:rsidRDefault="00463F3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8F00AC">
              <w:rPr>
                <w:rFonts w:cstheme="minorHAnsi"/>
              </w:rPr>
              <w:t xml:space="preserve"> </w:t>
            </w:r>
            <w:r w:rsidR="00D34770">
              <w:rPr>
                <w:rFonts w:cstheme="minorHAnsi"/>
              </w:rPr>
              <w:t>(8.8)</w:t>
            </w:r>
          </w:p>
        </w:tc>
        <w:tc>
          <w:tcPr>
            <w:tcW w:w="1328" w:type="dxa"/>
          </w:tcPr>
          <w:p w14:paraId="618CD4CF" w14:textId="1C3C39E9" w:rsidR="0036242D" w:rsidRPr="00FE21AD" w:rsidDel="00250564" w:rsidRDefault="00463F3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CF10F4">
              <w:rPr>
                <w:rFonts w:cstheme="minorHAnsi"/>
              </w:rPr>
              <w:t>(12.5)</w:t>
            </w:r>
          </w:p>
        </w:tc>
        <w:tc>
          <w:tcPr>
            <w:tcW w:w="1233" w:type="dxa"/>
          </w:tcPr>
          <w:p w14:paraId="72CCE4C2" w14:textId="4525D4F2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A80D7D">
              <w:rPr>
                <w:rFonts w:cstheme="minorHAnsi"/>
              </w:rPr>
              <w:t xml:space="preserve"> (10.0)</w:t>
            </w:r>
          </w:p>
        </w:tc>
        <w:tc>
          <w:tcPr>
            <w:tcW w:w="1518" w:type="dxa"/>
          </w:tcPr>
          <w:p w14:paraId="3970E555" w14:textId="35134452" w:rsidR="0036242D" w:rsidRPr="00FE21AD" w:rsidRDefault="00463F34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0D56F6">
              <w:rPr>
                <w:rFonts w:cstheme="minorHAnsi"/>
              </w:rPr>
              <w:t>(12.0)</w:t>
            </w:r>
          </w:p>
        </w:tc>
        <w:tc>
          <w:tcPr>
            <w:tcW w:w="1233" w:type="dxa"/>
          </w:tcPr>
          <w:p w14:paraId="3B1AB549" w14:textId="113CCA18" w:rsidR="0036242D" w:rsidRPr="00FE21A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</w:tcPr>
          <w:p w14:paraId="0AA98F55" w14:textId="4160E3D9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541395">
              <w:rPr>
                <w:rFonts w:cstheme="minorHAnsi"/>
              </w:rPr>
              <w:t>(11.1</w:t>
            </w:r>
            <w:r w:rsidR="00141488">
              <w:rPr>
                <w:rFonts w:cstheme="minorHAnsi"/>
              </w:rPr>
              <w:t>)</w:t>
            </w:r>
          </w:p>
        </w:tc>
        <w:tc>
          <w:tcPr>
            <w:tcW w:w="1043" w:type="dxa"/>
          </w:tcPr>
          <w:p w14:paraId="25EC733E" w14:textId="2499F536" w:rsidR="0036242D" w:rsidRPr="00247104" w:rsidRDefault="00141488" w:rsidP="00B61046">
            <w:pPr>
              <w:spacing w:after="0" w:line="276" w:lineRule="auto"/>
              <w:jc w:val="center"/>
            </w:pPr>
            <w:r>
              <w:t>0.99</w:t>
            </w:r>
          </w:p>
        </w:tc>
      </w:tr>
      <w:tr w:rsidR="0036242D" w:rsidRPr="00B968D6" w14:paraId="1984CE63" w14:textId="77777777" w:rsidTr="0032703F">
        <w:trPr>
          <w:trHeight w:val="70"/>
        </w:trPr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FD6F24" w14:textId="77777777" w:rsidR="0036242D" w:rsidRPr="00FE21AD" w:rsidRDefault="0036242D" w:rsidP="00B61046">
            <w:pPr>
              <w:spacing w:after="0" w:line="276" w:lineRule="auto"/>
              <w:rPr>
                <w:rFonts w:cstheme="minorHAnsi"/>
              </w:rPr>
            </w:pPr>
            <w:r w:rsidRPr="00FE21AD">
              <w:rPr>
                <w:rFonts w:cstheme="minorHAnsi"/>
              </w:rPr>
              <w:t>Other conditions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9DAF71" w14:textId="10D082BB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D34770">
              <w:rPr>
                <w:rFonts w:cstheme="minorHAnsi"/>
              </w:rPr>
              <w:t>(29.4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0604316" w14:textId="26C05E57" w:rsidR="0036242D" w:rsidRPr="00FE21AD" w:rsidDel="00250564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A05D7D">
              <w:rPr>
                <w:rFonts w:cstheme="minorHAnsi"/>
              </w:rPr>
              <w:t>(6.2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7FA964F" w14:textId="3D1DFBC1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CF6A35">
              <w:rPr>
                <w:rFonts w:cstheme="minorHAnsi"/>
              </w:rPr>
              <w:t xml:space="preserve"> (22.0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3651D15" w14:textId="09013B95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191400">
              <w:rPr>
                <w:rFonts w:cstheme="minorHAnsi"/>
              </w:rPr>
              <w:t>(16.0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591973F0" w14:textId="7BC57E97" w:rsidR="0036242D" w:rsidRPr="00FE21AD" w:rsidRDefault="003F61C0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.0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408198B3" w14:textId="20F814A3" w:rsidR="0036242D" w:rsidRPr="00FE21AD" w:rsidRDefault="00383BBF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541395">
              <w:rPr>
                <w:rFonts w:cstheme="minorHAnsi"/>
              </w:rPr>
              <w:t>(14.8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6CBF50D" w14:textId="44361149" w:rsidR="0036242D" w:rsidRPr="00FE21AD" w:rsidRDefault="00E32727" w:rsidP="00B6104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</w:tr>
    </w:tbl>
    <w:p w14:paraId="04B6686D" w14:textId="77777777" w:rsidR="00557E47" w:rsidRDefault="00557E47" w:rsidP="00557E4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</w:t>
      </w:r>
      <w:r w:rsidRPr="006425A7">
        <w:rPr>
          <w:rFonts w:cstheme="minorHAnsi"/>
        </w:rPr>
        <w:t>p-value</w:t>
      </w:r>
      <w:r w:rsidRPr="006425A7">
        <w:rPr>
          <w:rFonts w:cstheme="minorHAnsi"/>
          <w:vertAlign w:val="superscript"/>
        </w:rPr>
        <w:t>1</w:t>
      </w:r>
      <w:r w:rsidRPr="006425A7">
        <w:rPr>
          <w:rFonts w:cstheme="minorHAnsi"/>
        </w:rPr>
        <w:t xml:space="preserve">: comparing proportions of </w:t>
      </w:r>
      <w:r w:rsidRPr="006425A7">
        <w:t>illnesses/conditions in the causal chain leading to death</w:t>
      </w:r>
      <w:r w:rsidRPr="006425A7">
        <w:rPr>
          <w:rFonts w:cstheme="minorHAnsi"/>
        </w:rPr>
        <w:t xml:space="preserve"> pre and during COVID-19 period.</w:t>
      </w:r>
      <w:bookmarkStart w:id="0" w:name="_GoBack"/>
      <w:bookmarkEnd w:id="0"/>
    </w:p>
    <w:sectPr w:rsidR="00557E47" w:rsidSect="009F7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41"/>
    <w:rsid w:val="00005C3D"/>
    <w:rsid w:val="0000727D"/>
    <w:rsid w:val="000119C3"/>
    <w:rsid w:val="00015FDF"/>
    <w:rsid w:val="0002431B"/>
    <w:rsid w:val="00027D95"/>
    <w:rsid w:val="000317F7"/>
    <w:rsid w:val="000330A3"/>
    <w:rsid w:val="0004094D"/>
    <w:rsid w:val="00042472"/>
    <w:rsid w:val="00044AFA"/>
    <w:rsid w:val="00045CED"/>
    <w:rsid w:val="000467AE"/>
    <w:rsid w:val="00051B69"/>
    <w:rsid w:val="00054471"/>
    <w:rsid w:val="000550B8"/>
    <w:rsid w:val="000606C1"/>
    <w:rsid w:val="0006277E"/>
    <w:rsid w:val="0007172B"/>
    <w:rsid w:val="00077F94"/>
    <w:rsid w:val="00086E3E"/>
    <w:rsid w:val="000A5165"/>
    <w:rsid w:val="000B0043"/>
    <w:rsid w:val="000B0E92"/>
    <w:rsid w:val="000B45A9"/>
    <w:rsid w:val="000B63B9"/>
    <w:rsid w:val="000B75FE"/>
    <w:rsid w:val="000C0B97"/>
    <w:rsid w:val="000C3B6D"/>
    <w:rsid w:val="000D27E2"/>
    <w:rsid w:val="000D56F6"/>
    <w:rsid w:val="000E092C"/>
    <w:rsid w:val="000F6ED0"/>
    <w:rsid w:val="00102701"/>
    <w:rsid w:val="00104397"/>
    <w:rsid w:val="001062D5"/>
    <w:rsid w:val="00111D6E"/>
    <w:rsid w:val="00112CCD"/>
    <w:rsid w:val="00112CE9"/>
    <w:rsid w:val="001237ED"/>
    <w:rsid w:val="00125F9A"/>
    <w:rsid w:val="00131AAB"/>
    <w:rsid w:val="00132C88"/>
    <w:rsid w:val="00141488"/>
    <w:rsid w:val="00147BBB"/>
    <w:rsid w:val="001512C4"/>
    <w:rsid w:val="00157CCD"/>
    <w:rsid w:val="001611BB"/>
    <w:rsid w:val="00161FA5"/>
    <w:rsid w:val="00165E28"/>
    <w:rsid w:val="00166861"/>
    <w:rsid w:val="00166B29"/>
    <w:rsid w:val="00181CB9"/>
    <w:rsid w:val="00186D14"/>
    <w:rsid w:val="00190F80"/>
    <w:rsid w:val="00191400"/>
    <w:rsid w:val="0019347C"/>
    <w:rsid w:val="00193B85"/>
    <w:rsid w:val="00193EAA"/>
    <w:rsid w:val="001A3235"/>
    <w:rsid w:val="001A40ED"/>
    <w:rsid w:val="001A4D74"/>
    <w:rsid w:val="001B030A"/>
    <w:rsid w:val="001C56F7"/>
    <w:rsid w:val="001D5714"/>
    <w:rsid w:val="001D7BE4"/>
    <w:rsid w:val="001E311C"/>
    <w:rsid w:val="001E3AC7"/>
    <w:rsid w:val="001F631D"/>
    <w:rsid w:val="0021395F"/>
    <w:rsid w:val="002146C4"/>
    <w:rsid w:val="002209B1"/>
    <w:rsid w:val="002213D6"/>
    <w:rsid w:val="00221DFD"/>
    <w:rsid w:val="00224AA3"/>
    <w:rsid w:val="0022522F"/>
    <w:rsid w:val="00231709"/>
    <w:rsid w:val="00234B22"/>
    <w:rsid w:val="00234FB6"/>
    <w:rsid w:val="00240828"/>
    <w:rsid w:val="00246DFC"/>
    <w:rsid w:val="00252E74"/>
    <w:rsid w:val="00261EE6"/>
    <w:rsid w:val="00262496"/>
    <w:rsid w:val="00264BA6"/>
    <w:rsid w:val="00267198"/>
    <w:rsid w:val="00271417"/>
    <w:rsid w:val="00286D49"/>
    <w:rsid w:val="0029204C"/>
    <w:rsid w:val="0029387C"/>
    <w:rsid w:val="00294595"/>
    <w:rsid w:val="002A5CC8"/>
    <w:rsid w:val="002B09F3"/>
    <w:rsid w:val="002B4088"/>
    <w:rsid w:val="002B61A0"/>
    <w:rsid w:val="002B6CCA"/>
    <w:rsid w:val="002C1479"/>
    <w:rsid w:val="002D2E20"/>
    <w:rsid w:val="002D3EFF"/>
    <w:rsid w:val="002D7E13"/>
    <w:rsid w:val="002E1430"/>
    <w:rsid w:val="002E3D36"/>
    <w:rsid w:val="002E585C"/>
    <w:rsid w:val="00300001"/>
    <w:rsid w:val="00305DC4"/>
    <w:rsid w:val="00306BD8"/>
    <w:rsid w:val="003071BC"/>
    <w:rsid w:val="00322029"/>
    <w:rsid w:val="0032703F"/>
    <w:rsid w:val="0032719B"/>
    <w:rsid w:val="00344E0E"/>
    <w:rsid w:val="00347430"/>
    <w:rsid w:val="00351D25"/>
    <w:rsid w:val="00355500"/>
    <w:rsid w:val="003617BA"/>
    <w:rsid w:val="0036242D"/>
    <w:rsid w:val="00367055"/>
    <w:rsid w:val="00374C14"/>
    <w:rsid w:val="00375749"/>
    <w:rsid w:val="00377B23"/>
    <w:rsid w:val="00383BBF"/>
    <w:rsid w:val="00396CF1"/>
    <w:rsid w:val="003A1AE1"/>
    <w:rsid w:val="003A2CC3"/>
    <w:rsid w:val="003B049F"/>
    <w:rsid w:val="003B19D0"/>
    <w:rsid w:val="003B3991"/>
    <w:rsid w:val="003B414A"/>
    <w:rsid w:val="003B4C0E"/>
    <w:rsid w:val="003C5E62"/>
    <w:rsid w:val="003C6D59"/>
    <w:rsid w:val="003E58AA"/>
    <w:rsid w:val="003F0B25"/>
    <w:rsid w:val="003F3419"/>
    <w:rsid w:val="003F61C0"/>
    <w:rsid w:val="00400F2C"/>
    <w:rsid w:val="00402E3D"/>
    <w:rsid w:val="00402F4A"/>
    <w:rsid w:val="00413847"/>
    <w:rsid w:val="00415A69"/>
    <w:rsid w:val="00420D08"/>
    <w:rsid w:val="00422976"/>
    <w:rsid w:val="00434C2A"/>
    <w:rsid w:val="0043509C"/>
    <w:rsid w:val="00437FAD"/>
    <w:rsid w:val="00440BD0"/>
    <w:rsid w:val="00441555"/>
    <w:rsid w:val="00444687"/>
    <w:rsid w:val="004575C3"/>
    <w:rsid w:val="00457F52"/>
    <w:rsid w:val="00462749"/>
    <w:rsid w:val="00463F34"/>
    <w:rsid w:val="0048041F"/>
    <w:rsid w:val="00490955"/>
    <w:rsid w:val="004A27BF"/>
    <w:rsid w:val="004A2C37"/>
    <w:rsid w:val="004B2850"/>
    <w:rsid w:val="004B4957"/>
    <w:rsid w:val="004C228A"/>
    <w:rsid w:val="004C4588"/>
    <w:rsid w:val="004D3C40"/>
    <w:rsid w:val="004D7422"/>
    <w:rsid w:val="004E0BA3"/>
    <w:rsid w:val="004E5AE7"/>
    <w:rsid w:val="004F157F"/>
    <w:rsid w:val="00503425"/>
    <w:rsid w:val="00517AA0"/>
    <w:rsid w:val="005202F3"/>
    <w:rsid w:val="00520EE2"/>
    <w:rsid w:val="00533C5B"/>
    <w:rsid w:val="005346B0"/>
    <w:rsid w:val="0053531A"/>
    <w:rsid w:val="00541395"/>
    <w:rsid w:val="00543F37"/>
    <w:rsid w:val="0054404C"/>
    <w:rsid w:val="00555525"/>
    <w:rsid w:val="00557E47"/>
    <w:rsid w:val="00562648"/>
    <w:rsid w:val="00562B30"/>
    <w:rsid w:val="00575801"/>
    <w:rsid w:val="00575AA0"/>
    <w:rsid w:val="00587201"/>
    <w:rsid w:val="00591492"/>
    <w:rsid w:val="00594677"/>
    <w:rsid w:val="00594EE2"/>
    <w:rsid w:val="005A0170"/>
    <w:rsid w:val="005A5073"/>
    <w:rsid w:val="005A79C4"/>
    <w:rsid w:val="005B3CAF"/>
    <w:rsid w:val="005C2FB7"/>
    <w:rsid w:val="005C3FAF"/>
    <w:rsid w:val="005C72F7"/>
    <w:rsid w:val="005D0463"/>
    <w:rsid w:val="005D42A9"/>
    <w:rsid w:val="005D4B8D"/>
    <w:rsid w:val="005D5AE0"/>
    <w:rsid w:val="005F42A2"/>
    <w:rsid w:val="005F60A6"/>
    <w:rsid w:val="00603816"/>
    <w:rsid w:val="0060387C"/>
    <w:rsid w:val="00605CEB"/>
    <w:rsid w:val="00612ECF"/>
    <w:rsid w:val="0061614A"/>
    <w:rsid w:val="00616721"/>
    <w:rsid w:val="00616B5B"/>
    <w:rsid w:val="006218A8"/>
    <w:rsid w:val="00624F77"/>
    <w:rsid w:val="006306EE"/>
    <w:rsid w:val="00630804"/>
    <w:rsid w:val="00630FEC"/>
    <w:rsid w:val="00637A13"/>
    <w:rsid w:val="00640131"/>
    <w:rsid w:val="006406CE"/>
    <w:rsid w:val="006605F1"/>
    <w:rsid w:val="00662097"/>
    <w:rsid w:val="006641AE"/>
    <w:rsid w:val="00666B3F"/>
    <w:rsid w:val="00671AE6"/>
    <w:rsid w:val="006733E9"/>
    <w:rsid w:val="0067480A"/>
    <w:rsid w:val="00677F44"/>
    <w:rsid w:val="00681788"/>
    <w:rsid w:val="006838DA"/>
    <w:rsid w:val="00687955"/>
    <w:rsid w:val="00691C56"/>
    <w:rsid w:val="00695554"/>
    <w:rsid w:val="006B0260"/>
    <w:rsid w:val="006B69FF"/>
    <w:rsid w:val="006C5A4E"/>
    <w:rsid w:val="006D2772"/>
    <w:rsid w:val="006D511C"/>
    <w:rsid w:val="006E1C70"/>
    <w:rsid w:val="006F4C1C"/>
    <w:rsid w:val="006F7E20"/>
    <w:rsid w:val="00705B6A"/>
    <w:rsid w:val="00705DE3"/>
    <w:rsid w:val="00711FAE"/>
    <w:rsid w:val="00714E91"/>
    <w:rsid w:val="00715DDB"/>
    <w:rsid w:val="0071750F"/>
    <w:rsid w:val="00721CA3"/>
    <w:rsid w:val="00724D5B"/>
    <w:rsid w:val="00731A19"/>
    <w:rsid w:val="00733DB9"/>
    <w:rsid w:val="00737800"/>
    <w:rsid w:val="00741341"/>
    <w:rsid w:val="00745847"/>
    <w:rsid w:val="00746953"/>
    <w:rsid w:val="00747C0D"/>
    <w:rsid w:val="007513E2"/>
    <w:rsid w:val="007547A9"/>
    <w:rsid w:val="00755A60"/>
    <w:rsid w:val="00763683"/>
    <w:rsid w:val="00764599"/>
    <w:rsid w:val="0077075E"/>
    <w:rsid w:val="00772724"/>
    <w:rsid w:val="00772AA9"/>
    <w:rsid w:val="007751B0"/>
    <w:rsid w:val="007825F9"/>
    <w:rsid w:val="00782708"/>
    <w:rsid w:val="00790EB2"/>
    <w:rsid w:val="00792A68"/>
    <w:rsid w:val="007A2AD1"/>
    <w:rsid w:val="007A71A5"/>
    <w:rsid w:val="007C102F"/>
    <w:rsid w:val="007D553B"/>
    <w:rsid w:val="007E38CB"/>
    <w:rsid w:val="007E5E90"/>
    <w:rsid w:val="007F2F36"/>
    <w:rsid w:val="008018D1"/>
    <w:rsid w:val="00804A49"/>
    <w:rsid w:val="008265CA"/>
    <w:rsid w:val="00834137"/>
    <w:rsid w:val="00841263"/>
    <w:rsid w:val="0084472C"/>
    <w:rsid w:val="008462C6"/>
    <w:rsid w:val="00846681"/>
    <w:rsid w:val="00853DDB"/>
    <w:rsid w:val="00855600"/>
    <w:rsid w:val="00855D6F"/>
    <w:rsid w:val="00864EAE"/>
    <w:rsid w:val="008827CD"/>
    <w:rsid w:val="00886683"/>
    <w:rsid w:val="008913B2"/>
    <w:rsid w:val="008939E4"/>
    <w:rsid w:val="0089663F"/>
    <w:rsid w:val="008A4404"/>
    <w:rsid w:val="008A53D7"/>
    <w:rsid w:val="008A6572"/>
    <w:rsid w:val="008B5B6B"/>
    <w:rsid w:val="008C064F"/>
    <w:rsid w:val="008C40B4"/>
    <w:rsid w:val="008C6943"/>
    <w:rsid w:val="008D1392"/>
    <w:rsid w:val="008D6E0A"/>
    <w:rsid w:val="008E6DAE"/>
    <w:rsid w:val="008E7F37"/>
    <w:rsid w:val="008F00AC"/>
    <w:rsid w:val="008F6D37"/>
    <w:rsid w:val="009161E2"/>
    <w:rsid w:val="009165C0"/>
    <w:rsid w:val="00917060"/>
    <w:rsid w:val="009257A1"/>
    <w:rsid w:val="00925EBA"/>
    <w:rsid w:val="0093000D"/>
    <w:rsid w:val="00937CCC"/>
    <w:rsid w:val="00942886"/>
    <w:rsid w:val="0094763A"/>
    <w:rsid w:val="0095158A"/>
    <w:rsid w:val="00952834"/>
    <w:rsid w:val="00955B7F"/>
    <w:rsid w:val="0095705F"/>
    <w:rsid w:val="00964A0B"/>
    <w:rsid w:val="009767B3"/>
    <w:rsid w:val="00985F1A"/>
    <w:rsid w:val="0098660D"/>
    <w:rsid w:val="00996871"/>
    <w:rsid w:val="009B1522"/>
    <w:rsid w:val="009C266E"/>
    <w:rsid w:val="009C36A8"/>
    <w:rsid w:val="009C4405"/>
    <w:rsid w:val="009C732C"/>
    <w:rsid w:val="009D6177"/>
    <w:rsid w:val="009D7E5E"/>
    <w:rsid w:val="009F729A"/>
    <w:rsid w:val="00A014BE"/>
    <w:rsid w:val="00A02D14"/>
    <w:rsid w:val="00A03374"/>
    <w:rsid w:val="00A05069"/>
    <w:rsid w:val="00A05D7D"/>
    <w:rsid w:val="00A1223C"/>
    <w:rsid w:val="00A375B4"/>
    <w:rsid w:val="00A42D8C"/>
    <w:rsid w:val="00A50745"/>
    <w:rsid w:val="00A54073"/>
    <w:rsid w:val="00A557D2"/>
    <w:rsid w:val="00A5604D"/>
    <w:rsid w:val="00A62983"/>
    <w:rsid w:val="00A7074C"/>
    <w:rsid w:val="00A710D9"/>
    <w:rsid w:val="00A75C41"/>
    <w:rsid w:val="00A80D7D"/>
    <w:rsid w:val="00A81915"/>
    <w:rsid w:val="00A91215"/>
    <w:rsid w:val="00A93501"/>
    <w:rsid w:val="00A93D1B"/>
    <w:rsid w:val="00A96A75"/>
    <w:rsid w:val="00A97087"/>
    <w:rsid w:val="00AA0085"/>
    <w:rsid w:val="00AA2E61"/>
    <w:rsid w:val="00AA76AE"/>
    <w:rsid w:val="00AB32A1"/>
    <w:rsid w:val="00AB786F"/>
    <w:rsid w:val="00AC3918"/>
    <w:rsid w:val="00AC4535"/>
    <w:rsid w:val="00AC5621"/>
    <w:rsid w:val="00AD0A8B"/>
    <w:rsid w:val="00AD0BA2"/>
    <w:rsid w:val="00AD6464"/>
    <w:rsid w:val="00AE47D2"/>
    <w:rsid w:val="00AF0E28"/>
    <w:rsid w:val="00AF1109"/>
    <w:rsid w:val="00AF5BE0"/>
    <w:rsid w:val="00AF69F7"/>
    <w:rsid w:val="00AF6E34"/>
    <w:rsid w:val="00B00ADE"/>
    <w:rsid w:val="00B03B7B"/>
    <w:rsid w:val="00B03C07"/>
    <w:rsid w:val="00B13DBB"/>
    <w:rsid w:val="00B14CE5"/>
    <w:rsid w:val="00B2115C"/>
    <w:rsid w:val="00B26EC3"/>
    <w:rsid w:val="00B37519"/>
    <w:rsid w:val="00B514A2"/>
    <w:rsid w:val="00B5251B"/>
    <w:rsid w:val="00B54818"/>
    <w:rsid w:val="00B54DEE"/>
    <w:rsid w:val="00B77C9D"/>
    <w:rsid w:val="00B8171D"/>
    <w:rsid w:val="00B84CFD"/>
    <w:rsid w:val="00B9248D"/>
    <w:rsid w:val="00B93AB2"/>
    <w:rsid w:val="00B94778"/>
    <w:rsid w:val="00B948E7"/>
    <w:rsid w:val="00B97F68"/>
    <w:rsid w:val="00BA05E1"/>
    <w:rsid w:val="00BA7D7C"/>
    <w:rsid w:val="00BB6F6B"/>
    <w:rsid w:val="00BC1D05"/>
    <w:rsid w:val="00BC20C8"/>
    <w:rsid w:val="00BC29F9"/>
    <w:rsid w:val="00BD6BB1"/>
    <w:rsid w:val="00BD6D38"/>
    <w:rsid w:val="00BD72C6"/>
    <w:rsid w:val="00BE12CF"/>
    <w:rsid w:val="00BE2BC0"/>
    <w:rsid w:val="00BF67C9"/>
    <w:rsid w:val="00BF6B86"/>
    <w:rsid w:val="00C0217E"/>
    <w:rsid w:val="00C02D00"/>
    <w:rsid w:val="00C031B4"/>
    <w:rsid w:val="00C05A5E"/>
    <w:rsid w:val="00C215BF"/>
    <w:rsid w:val="00C243AE"/>
    <w:rsid w:val="00C30887"/>
    <w:rsid w:val="00C32647"/>
    <w:rsid w:val="00C37041"/>
    <w:rsid w:val="00C3770A"/>
    <w:rsid w:val="00C42F13"/>
    <w:rsid w:val="00C46BF4"/>
    <w:rsid w:val="00C47B52"/>
    <w:rsid w:val="00C5599F"/>
    <w:rsid w:val="00C71406"/>
    <w:rsid w:val="00C754FB"/>
    <w:rsid w:val="00C75D2E"/>
    <w:rsid w:val="00C83139"/>
    <w:rsid w:val="00C8438A"/>
    <w:rsid w:val="00C85999"/>
    <w:rsid w:val="00C85F95"/>
    <w:rsid w:val="00C90D4C"/>
    <w:rsid w:val="00C93C18"/>
    <w:rsid w:val="00CA075E"/>
    <w:rsid w:val="00CA3BB8"/>
    <w:rsid w:val="00CB2DC4"/>
    <w:rsid w:val="00CB3279"/>
    <w:rsid w:val="00CB3C8A"/>
    <w:rsid w:val="00CD17C5"/>
    <w:rsid w:val="00CD4F8C"/>
    <w:rsid w:val="00CD62A1"/>
    <w:rsid w:val="00CE1B9B"/>
    <w:rsid w:val="00CE2E02"/>
    <w:rsid w:val="00CE4C2A"/>
    <w:rsid w:val="00CF10F4"/>
    <w:rsid w:val="00CF1C7E"/>
    <w:rsid w:val="00CF1F00"/>
    <w:rsid w:val="00CF6A35"/>
    <w:rsid w:val="00CF7502"/>
    <w:rsid w:val="00D02131"/>
    <w:rsid w:val="00D02706"/>
    <w:rsid w:val="00D1371D"/>
    <w:rsid w:val="00D13EFD"/>
    <w:rsid w:val="00D16AB8"/>
    <w:rsid w:val="00D22BF7"/>
    <w:rsid w:val="00D34770"/>
    <w:rsid w:val="00D34D51"/>
    <w:rsid w:val="00D35EBF"/>
    <w:rsid w:val="00D3668C"/>
    <w:rsid w:val="00D46771"/>
    <w:rsid w:val="00D471D9"/>
    <w:rsid w:val="00D51CF0"/>
    <w:rsid w:val="00D53EAD"/>
    <w:rsid w:val="00D61D79"/>
    <w:rsid w:val="00D63A90"/>
    <w:rsid w:val="00D65A7C"/>
    <w:rsid w:val="00D7176B"/>
    <w:rsid w:val="00D71FC1"/>
    <w:rsid w:val="00D75619"/>
    <w:rsid w:val="00D81319"/>
    <w:rsid w:val="00D81AEC"/>
    <w:rsid w:val="00D82842"/>
    <w:rsid w:val="00D8622F"/>
    <w:rsid w:val="00DA1A87"/>
    <w:rsid w:val="00DA4A72"/>
    <w:rsid w:val="00DA6752"/>
    <w:rsid w:val="00DB2770"/>
    <w:rsid w:val="00DC0B43"/>
    <w:rsid w:val="00DC123E"/>
    <w:rsid w:val="00DC3345"/>
    <w:rsid w:val="00DD6C4F"/>
    <w:rsid w:val="00DE366A"/>
    <w:rsid w:val="00DF1F47"/>
    <w:rsid w:val="00DF2D29"/>
    <w:rsid w:val="00DF37E5"/>
    <w:rsid w:val="00E12077"/>
    <w:rsid w:val="00E14CF5"/>
    <w:rsid w:val="00E177A0"/>
    <w:rsid w:val="00E209F0"/>
    <w:rsid w:val="00E2147E"/>
    <w:rsid w:val="00E32727"/>
    <w:rsid w:val="00E3378E"/>
    <w:rsid w:val="00E44ADB"/>
    <w:rsid w:val="00E50A48"/>
    <w:rsid w:val="00E50BF7"/>
    <w:rsid w:val="00E62FBE"/>
    <w:rsid w:val="00E63C4E"/>
    <w:rsid w:val="00E76D6B"/>
    <w:rsid w:val="00E80093"/>
    <w:rsid w:val="00E83005"/>
    <w:rsid w:val="00E84E20"/>
    <w:rsid w:val="00EB018C"/>
    <w:rsid w:val="00EB0289"/>
    <w:rsid w:val="00EB7D88"/>
    <w:rsid w:val="00EC0B38"/>
    <w:rsid w:val="00EC41B6"/>
    <w:rsid w:val="00EC46BD"/>
    <w:rsid w:val="00EC754D"/>
    <w:rsid w:val="00ED0AFD"/>
    <w:rsid w:val="00ED19A5"/>
    <w:rsid w:val="00ED3B0D"/>
    <w:rsid w:val="00ED7CFF"/>
    <w:rsid w:val="00EE2D92"/>
    <w:rsid w:val="00EF2B5E"/>
    <w:rsid w:val="00EF524A"/>
    <w:rsid w:val="00EF567F"/>
    <w:rsid w:val="00EF67AF"/>
    <w:rsid w:val="00F16C01"/>
    <w:rsid w:val="00F306D9"/>
    <w:rsid w:val="00F31BFB"/>
    <w:rsid w:val="00F46C2A"/>
    <w:rsid w:val="00F540A4"/>
    <w:rsid w:val="00F5742E"/>
    <w:rsid w:val="00F72745"/>
    <w:rsid w:val="00F74DE0"/>
    <w:rsid w:val="00F760FB"/>
    <w:rsid w:val="00F82D9F"/>
    <w:rsid w:val="00F907A9"/>
    <w:rsid w:val="00F92F48"/>
    <w:rsid w:val="00F969EE"/>
    <w:rsid w:val="00F973B1"/>
    <w:rsid w:val="00FA3428"/>
    <w:rsid w:val="00FB0793"/>
    <w:rsid w:val="00FB0799"/>
    <w:rsid w:val="00FC50C8"/>
    <w:rsid w:val="00FD3762"/>
    <w:rsid w:val="00FD439F"/>
    <w:rsid w:val="00FE36D7"/>
    <w:rsid w:val="00FE4390"/>
    <w:rsid w:val="00FE5A37"/>
    <w:rsid w:val="00FE6779"/>
    <w:rsid w:val="00FE7A9F"/>
    <w:rsid w:val="00FF43C3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66AE5"/>
  <w15:chartTrackingRefBased/>
  <w15:docId w15:val="{E3073D75-AFA6-4689-ADCA-5CBBB4BD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5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C41"/>
    <w:rPr>
      <w:sz w:val="20"/>
      <w:szCs w:val="20"/>
    </w:rPr>
  </w:style>
  <w:style w:type="table" w:styleId="TableGrid">
    <w:name w:val="Table Grid"/>
    <w:basedOn w:val="TableNormal"/>
    <w:uiPriority w:val="39"/>
    <w:rsid w:val="00A7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733E9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8D1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1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8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au, Susan (CDC/DDPHSIS/CGH/DGHT)</dc:creator>
  <cp:keywords/>
  <dc:description/>
  <cp:lastModifiedBy>Oliver Ian Tolentino</cp:lastModifiedBy>
  <cp:revision>577</cp:revision>
  <dcterms:created xsi:type="dcterms:W3CDTF">2023-07-25T08:15:00Z</dcterms:created>
  <dcterms:modified xsi:type="dcterms:W3CDTF">2025-03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7-25T11:57:5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f01d05-a9c1-4e31-8039-e587ade059e1</vt:lpwstr>
  </property>
  <property fmtid="{D5CDD505-2E9C-101B-9397-08002B2CF9AE}" pid="8" name="MSIP_Label_7b94a7b8-f06c-4dfe-bdcc-9b548fd58c31_ContentBits">
    <vt:lpwstr>0</vt:lpwstr>
  </property>
</Properties>
</file>